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CF821" w14:textId="007E0246" w:rsidR="009D71A8" w:rsidRPr="005A7DA6" w:rsidRDefault="009D71A8" w:rsidP="009D71A8">
      <w:pPr>
        <w:spacing w:before="100" w:beforeAutospacing="1" w:after="100" w:afterAutospacing="1" w:line="36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</w:pPr>
      <w:r w:rsidRPr="005A7DA6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Supplementa</w:t>
      </w:r>
      <w:r w:rsidR="00937813" w:rsidRPr="005A7DA6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ry</w:t>
      </w:r>
      <w:r w:rsidRPr="005A7DA6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 xml:space="preserve"> Material</w:t>
      </w:r>
    </w:p>
    <w:p w14:paraId="219593FA" w14:textId="6266BA7C" w:rsidR="00284028" w:rsidRPr="005A7DA6" w:rsidRDefault="00284028" w:rsidP="00284028">
      <w:pPr>
        <w:spacing w:before="100" w:beforeAutospacing="1" w:after="100" w:afterAutospacing="1" w:line="360" w:lineRule="auto"/>
        <w:jc w:val="center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tr-TR"/>
        </w:rPr>
      </w:pPr>
      <w:r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tr-TR"/>
        </w:rPr>
        <w:t>Prognostic Utility of a Multi</w:t>
      </w:r>
      <w:r w:rsidR="00C57C92"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tr-TR"/>
        </w:rPr>
        <w:t>-</w:t>
      </w:r>
      <w:r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tr-TR"/>
        </w:rPr>
        <w:t xml:space="preserve">biomarker Panel in Patients with Suspected Myocardial Infarction </w:t>
      </w:r>
    </w:p>
    <w:p w14:paraId="4C029A5A" w14:textId="5CBD7B3B" w:rsidR="000B62F0" w:rsidRPr="005A7DA6" w:rsidRDefault="000B62F0" w:rsidP="00284028">
      <w:pPr>
        <w:spacing w:before="100" w:beforeAutospacing="1" w:after="100" w:afterAutospacing="1" w:line="360" w:lineRule="auto"/>
        <w:jc w:val="center"/>
        <w:outlineLvl w:val="2"/>
        <w:rPr>
          <w:rFonts w:ascii="Times New Roman" w:eastAsia="Times New Roman" w:hAnsi="Times New Roman" w:cs="Times New Roman"/>
          <w:b/>
          <w:bCs/>
          <w:i/>
          <w:sz w:val="28"/>
          <w:szCs w:val="28"/>
          <w:lang w:val="en-US" w:eastAsia="tr-TR"/>
        </w:rPr>
      </w:pPr>
      <w:r w:rsidRPr="005A7DA6">
        <w:rPr>
          <w:rFonts w:ascii="Times New Roman" w:eastAsia="Times New Roman" w:hAnsi="Times New Roman" w:cs="Times New Roman"/>
          <w:b/>
          <w:bCs/>
          <w:i/>
          <w:sz w:val="28"/>
          <w:szCs w:val="28"/>
          <w:lang w:val="en-US" w:eastAsia="tr-TR"/>
        </w:rPr>
        <w:t>Clinical Research in Cardiology</w:t>
      </w:r>
    </w:p>
    <w:p w14:paraId="3D11B1C3" w14:textId="3223D082" w:rsidR="000B62F0" w:rsidRPr="005A7DA6" w:rsidRDefault="000B62F0" w:rsidP="000B62F0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sz w:val="20"/>
          <w:szCs w:val="20"/>
          <w:lang w:val="en-US"/>
        </w:rPr>
      </w:pPr>
      <w:proofErr w:type="spellStart"/>
      <w:r w:rsidRPr="005A7DA6">
        <w:rPr>
          <w:rFonts w:eastAsia="Calibri"/>
          <w:bCs/>
          <w:kern w:val="24"/>
          <w:sz w:val="20"/>
          <w:szCs w:val="20"/>
          <w:lang w:val="en-US"/>
        </w:rPr>
        <w:t>Betül</w:t>
      </w:r>
      <w:proofErr w:type="spellEnd"/>
      <w:r w:rsidRPr="005A7DA6">
        <w:rPr>
          <w:rFonts w:eastAsia="Calibri"/>
          <w:bCs/>
          <w:kern w:val="24"/>
          <w:sz w:val="20"/>
          <w:szCs w:val="20"/>
          <w:lang w:val="en-US"/>
        </w:rPr>
        <w:t xml:space="preserve"> </w:t>
      </w:r>
      <w:proofErr w:type="spellStart"/>
      <w:r w:rsidRPr="005A7DA6">
        <w:rPr>
          <w:rFonts w:eastAsia="Calibri"/>
          <w:bCs/>
          <w:kern w:val="24"/>
          <w:sz w:val="20"/>
          <w:szCs w:val="20"/>
          <w:lang w:val="en-US"/>
        </w:rPr>
        <w:t>Toprak</w:t>
      </w:r>
      <w:proofErr w:type="spellEnd"/>
      <w:r w:rsidRPr="005A7DA6">
        <w:rPr>
          <w:rFonts w:eastAsia="Calibri"/>
          <w:bCs/>
          <w:kern w:val="24"/>
          <w:sz w:val="20"/>
          <w:szCs w:val="20"/>
          <w:lang w:val="en-US"/>
        </w:rPr>
        <w:t>,</w:t>
      </w:r>
      <w:proofErr w:type="spellStart"/>
      <w:r w:rsidRPr="005A7DA6">
        <w:rPr>
          <w:rFonts w:eastAsia="Calibri"/>
          <w:bCs/>
          <w:kern w:val="24"/>
          <w:position w:val="4"/>
          <w:sz w:val="20"/>
          <w:szCs w:val="20"/>
          <w:vertAlign w:val="superscript"/>
          <w:lang w:val="en-US"/>
        </w:rPr>
        <w:t>a,b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 xml:space="preserve"> Jessica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Weimann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,</w:t>
      </w:r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a</w:t>
      </w:r>
      <w:r w:rsidRPr="005A7DA6">
        <w:rPr>
          <w:rFonts w:eastAsia="Calibri"/>
          <w:kern w:val="24"/>
          <w:sz w:val="20"/>
          <w:szCs w:val="20"/>
          <w:lang w:val="en-US"/>
        </w:rPr>
        <w:t xml:space="preserve"> Jonas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Lehmacher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,</w:t>
      </w:r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a</w:t>
      </w:r>
      <w:r w:rsidRPr="005A7DA6">
        <w:rPr>
          <w:rFonts w:eastAsia="Calibri"/>
          <w:kern w:val="24"/>
          <w:sz w:val="20"/>
          <w:szCs w:val="20"/>
          <w:lang w:val="en-US"/>
        </w:rPr>
        <w:t xml:space="preserve"> Paul M. Haller,</w:t>
      </w:r>
      <w:proofErr w:type="spellStart"/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a,b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 xml:space="preserve"> Tau S.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Hartikainen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,</w:t>
      </w:r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c</w:t>
      </w:r>
      <w:r w:rsidRPr="005A7DA6">
        <w:rPr>
          <w:rFonts w:eastAsia="Calibri"/>
          <w:kern w:val="24"/>
          <w:sz w:val="20"/>
          <w:szCs w:val="20"/>
          <w:lang w:val="en-US"/>
        </w:rPr>
        <w:t xml:space="preserve"> Alina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Schock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,</w:t>
      </w:r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a</w:t>
      </w:r>
      <w:r w:rsidRPr="005A7DA6">
        <w:rPr>
          <w:rFonts w:eastAsia="Calibri"/>
          <w:kern w:val="24"/>
          <w:sz w:val="20"/>
          <w:szCs w:val="20"/>
          <w:lang w:val="en-US"/>
        </w:rPr>
        <w:t xml:space="preserve">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Mahir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 xml:space="preserve"> Karakas,</w:t>
      </w:r>
      <w:proofErr w:type="spellStart"/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b,d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 xml:space="preserve"> Thomas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Renné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,</w:t>
      </w:r>
      <w:proofErr w:type="spellStart"/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e,f,g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 xml:space="preserve"> Tanja Zeller,</w:t>
      </w:r>
      <w:proofErr w:type="spellStart"/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a,b,h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 xml:space="preserve"> Raphael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Twerenbold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,</w:t>
      </w:r>
      <w:proofErr w:type="spellStart"/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a,b,h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 xml:space="preserve"> Nils A.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Sörensen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,</w:t>
      </w:r>
      <w:proofErr w:type="spellStart"/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a,b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 xml:space="preserve"> Dirk </w:t>
      </w:r>
      <w:proofErr w:type="spellStart"/>
      <w:r w:rsidRPr="005A7DA6">
        <w:rPr>
          <w:rFonts w:eastAsia="Calibri"/>
          <w:kern w:val="24"/>
          <w:sz w:val="20"/>
          <w:szCs w:val="20"/>
          <w:lang w:val="en-US"/>
        </w:rPr>
        <w:t>Westermann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,</w:t>
      </w:r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c</w:t>
      </w:r>
      <w:r w:rsidRPr="005A7DA6">
        <w:rPr>
          <w:rFonts w:eastAsia="Calibri"/>
          <w:kern w:val="24"/>
          <w:sz w:val="20"/>
          <w:szCs w:val="20"/>
          <w:lang w:val="en-US"/>
        </w:rPr>
        <w:t xml:space="preserve"> Johannes T. Neumann,</w:t>
      </w:r>
      <w:proofErr w:type="spellStart"/>
      <w:r w:rsidRPr="005A7DA6">
        <w:rPr>
          <w:rFonts w:eastAsia="Calibri"/>
          <w:kern w:val="24"/>
          <w:position w:val="4"/>
          <w:sz w:val="20"/>
          <w:szCs w:val="20"/>
          <w:vertAlign w:val="superscript"/>
          <w:lang w:val="en-US"/>
        </w:rPr>
        <w:t>a,b,i</w:t>
      </w:r>
      <w:proofErr w:type="spellEnd"/>
      <w:r w:rsidRPr="005A7DA6">
        <w:rPr>
          <w:rFonts w:eastAsia="Calibri"/>
          <w:kern w:val="24"/>
          <w:sz w:val="20"/>
          <w:szCs w:val="20"/>
          <w:lang w:val="en-US"/>
        </w:rPr>
        <w:t>.</w:t>
      </w:r>
    </w:p>
    <w:p w14:paraId="6ADD6299" w14:textId="77777777" w:rsidR="000B62F0" w:rsidRPr="005A7DA6" w:rsidRDefault="000B62F0" w:rsidP="000B62F0">
      <w:pPr>
        <w:pStyle w:val="NormalWeb"/>
        <w:kinsoku w:val="0"/>
        <w:overflowPunct w:val="0"/>
        <w:spacing w:before="0" w:beforeAutospacing="0" w:after="0" w:afterAutospacing="0" w:line="480" w:lineRule="auto"/>
        <w:jc w:val="both"/>
        <w:textAlignment w:val="baseline"/>
        <w:rPr>
          <w:sz w:val="16"/>
          <w:szCs w:val="16"/>
          <w:lang w:val="en-US"/>
        </w:rPr>
      </w:pPr>
      <w:r w:rsidRPr="005A7DA6">
        <w:rPr>
          <w:rFonts w:eastAsia="Calibri"/>
          <w:kern w:val="24"/>
          <w:position w:val="3"/>
          <w:sz w:val="16"/>
          <w:szCs w:val="16"/>
          <w:vertAlign w:val="superscript"/>
          <w:lang w:val="en-US"/>
        </w:rPr>
        <w:t>a</w:t>
      </w:r>
      <w:r w:rsidRPr="005A7DA6">
        <w:rPr>
          <w:rFonts w:eastAsia="Calibri"/>
          <w:kern w:val="24"/>
          <w:sz w:val="16"/>
          <w:szCs w:val="16"/>
          <w:lang w:val="en-US"/>
        </w:rPr>
        <w:t xml:space="preserve">Department of Cardiology, University Heart &amp; Vascular Center Hamburg, University Medical Center Hamburg-Eppendorf, Hamburg, Germany; </w:t>
      </w:r>
      <w:r w:rsidRPr="005A7DA6">
        <w:rPr>
          <w:rFonts w:eastAsia="Calibri"/>
          <w:kern w:val="24"/>
          <w:position w:val="3"/>
          <w:sz w:val="16"/>
          <w:szCs w:val="16"/>
          <w:vertAlign w:val="superscript"/>
          <w:lang w:val="en-US"/>
        </w:rPr>
        <w:t>b</w:t>
      </w:r>
      <w:r w:rsidRPr="005A7DA6">
        <w:rPr>
          <w:rFonts w:eastAsia="Calibri"/>
          <w:kern w:val="24"/>
          <w:sz w:val="16"/>
          <w:szCs w:val="16"/>
          <w:lang w:val="en-US"/>
        </w:rPr>
        <w:t>German Center for Cardiovascular Research (DZHK), Partner Site Hamburg/Kiel/</w:t>
      </w:r>
      <w:proofErr w:type="spellStart"/>
      <w:r w:rsidRPr="005A7DA6">
        <w:rPr>
          <w:rFonts w:eastAsia="Calibri"/>
          <w:kern w:val="24"/>
          <w:sz w:val="16"/>
          <w:szCs w:val="16"/>
          <w:lang w:val="en-US"/>
        </w:rPr>
        <w:t>Lübeck</w:t>
      </w:r>
      <w:proofErr w:type="spellEnd"/>
      <w:r w:rsidRPr="005A7DA6">
        <w:rPr>
          <w:rFonts w:eastAsia="Calibri"/>
          <w:kern w:val="24"/>
          <w:sz w:val="16"/>
          <w:szCs w:val="16"/>
          <w:lang w:val="en-US"/>
        </w:rPr>
        <w:t xml:space="preserve">, Hamburg, Germany; </w:t>
      </w:r>
      <w:r w:rsidRPr="005A7DA6">
        <w:rPr>
          <w:rFonts w:eastAsia="Calibri"/>
          <w:kern w:val="24"/>
          <w:position w:val="3"/>
          <w:sz w:val="16"/>
          <w:szCs w:val="16"/>
          <w:vertAlign w:val="superscript"/>
          <w:lang w:val="en-US"/>
        </w:rPr>
        <w:t>c</w:t>
      </w:r>
      <w:r w:rsidRPr="005A7DA6">
        <w:rPr>
          <w:sz w:val="16"/>
          <w:szCs w:val="16"/>
          <w:lang w:val="en-US"/>
        </w:rPr>
        <w:t xml:space="preserve">Department of Cardiology and Angiology, University Heart Center, Faculty of Medicine, Medical Center, University of Freiburg; </w:t>
      </w:r>
      <w:proofErr w:type="spellStart"/>
      <w:r w:rsidRPr="005A7DA6">
        <w:rPr>
          <w:sz w:val="16"/>
          <w:szCs w:val="16"/>
          <w:vertAlign w:val="superscript"/>
          <w:lang w:val="en-US"/>
        </w:rPr>
        <w:t>d</w:t>
      </w:r>
      <w:r w:rsidRPr="005A7DA6">
        <w:rPr>
          <w:rFonts w:eastAsia="Calibri"/>
          <w:kern w:val="24"/>
          <w:sz w:val="16"/>
          <w:szCs w:val="16"/>
          <w:lang w:val="en-US"/>
        </w:rPr>
        <w:t>Department</w:t>
      </w:r>
      <w:proofErr w:type="spellEnd"/>
      <w:r w:rsidRPr="005A7DA6">
        <w:rPr>
          <w:rFonts w:eastAsia="Calibri"/>
          <w:kern w:val="24"/>
          <w:sz w:val="16"/>
          <w:szCs w:val="16"/>
          <w:lang w:val="en-US"/>
        </w:rPr>
        <w:t xml:space="preserve"> of Intensive Care Medicine, Center for Anesthesiology and Intensive Care Medicine, University Medical Center Hamburg-Eppendorf, Hamburg, Germany; </w:t>
      </w:r>
      <w:r w:rsidRPr="005A7DA6">
        <w:rPr>
          <w:rFonts w:eastAsia="Calibri"/>
          <w:kern w:val="24"/>
          <w:position w:val="3"/>
          <w:sz w:val="16"/>
          <w:szCs w:val="16"/>
          <w:vertAlign w:val="superscript"/>
          <w:lang w:val="en-US"/>
        </w:rPr>
        <w:t>e</w:t>
      </w:r>
      <w:r w:rsidRPr="005A7DA6">
        <w:rPr>
          <w:rFonts w:eastAsia="Calibri"/>
          <w:kern w:val="24"/>
          <w:sz w:val="16"/>
          <w:szCs w:val="16"/>
          <w:lang w:val="en-US"/>
        </w:rPr>
        <w:t xml:space="preserve">Institute of Clinical Chemistry and Laboratory Medicine, University Medical Center Hamburg-Eppendorf, Hamburg, Germany; </w:t>
      </w:r>
      <w:proofErr w:type="spellStart"/>
      <w:r w:rsidRPr="005A7DA6">
        <w:rPr>
          <w:sz w:val="16"/>
          <w:szCs w:val="16"/>
          <w:vertAlign w:val="superscript"/>
          <w:lang w:val="en-US"/>
        </w:rPr>
        <w:t>f</w:t>
      </w:r>
      <w:r w:rsidRPr="005A7DA6">
        <w:rPr>
          <w:sz w:val="16"/>
          <w:szCs w:val="16"/>
          <w:lang w:val="en-US"/>
        </w:rPr>
        <w:t>Irish</w:t>
      </w:r>
      <w:proofErr w:type="spellEnd"/>
      <w:r w:rsidRPr="005A7DA6">
        <w:rPr>
          <w:sz w:val="16"/>
          <w:szCs w:val="16"/>
          <w:lang w:val="en-US"/>
        </w:rPr>
        <w:t xml:space="preserve"> Centre for Vascular Biology, School of Pharmacy and Biomolecular Sciences, Royal College of Surgeons in Ireland, Dublin, Ireland; </w:t>
      </w:r>
      <w:proofErr w:type="spellStart"/>
      <w:r w:rsidRPr="005A7DA6">
        <w:rPr>
          <w:sz w:val="16"/>
          <w:szCs w:val="16"/>
          <w:shd w:val="clear" w:color="auto" w:fill="FFFFFF"/>
          <w:vertAlign w:val="superscript"/>
          <w:lang w:val="en-US"/>
        </w:rPr>
        <w:t>g</w:t>
      </w:r>
      <w:r w:rsidRPr="005A7DA6">
        <w:rPr>
          <w:sz w:val="16"/>
          <w:szCs w:val="16"/>
          <w:shd w:val="clear" w:color="auto" w:fill="FFFFFF"/>
          <w:lang w:val="en-US"/>
        </w:rPr>
        <w:t>Center</w:t>
      </w:r>
      <w:proofErr w:type="spellEnd"/>
      <w:r w:rsidRPr="005A7DA6">
        <w:rPr>
          <w:sz w:val="16"/>
          <w:szCs w:val="16"/>
          <w:shd w:val="clear" w:color="auto" w:fill="FFFFFF"/>
          <w:lang w:val="en-US"/>
        </w:rPr>
        <w:t xml:space="preserve"> for Thrombosis and Hemostasis (CTH), Johannes Gutenberg University Medical Center, Mainz, Germany</w:t>
      </w:r>
      <w:r w:rsidRPr="005A7DA6">
        <w:rPr>
          <w:rFonts w:eastAsia="Calibri"/>
          <w:kern w:val="24"/>
          <w:sz w:val="16"/>
          <w:szCs w:val="16"/>
          <w:lang w:val="en-US"/>
        </w:rPr>
        <w:t xml:space="preserve">; </w:t>
      </w:r>
      <w:r w:rsidRPr="005A7DA6">
        <w:rPr>
          <w:rFonts w:eastAsia="Calibri"/>
          <w:kern w:val="24"/>
          <w:position w:val="3"/>
          <w:sz w:val="16"/>
          <w:szCs w:val="16"/>
          <w:vertAlign w:val="superscript"/>
          <w:lang w:val="en-US"/>
        </w:rPr>
        <w:t>h</w:t>
      </w:r>
      <w:r w:rsidRPr="005A7DA6">
        <w:rPr>
          <w:rFonts w:eastAsia="Calibri"/>
          <w:kern w:val="24"/>
          <w:sz w:val="16"/>
          <w:szCs w:val="16"/>
          <w:lang w:val="en-US"/>
        </w:rPr>
        <w:t>University Center of Cardiovascular Science (UCCS), University Heart and Vascular Center Hamburg, Germany;</w:t>
      </w:r>
      <w:r w:rsidRPr="005A7DA6">
        <w:rPr>
          <w:rFonts w:eastAsia="Calibri"/>
          <w:kern w:val="24"/>
          <w:position w:val="3"/>
          <w:sz w:val="16"/>
          <w:szCs w:val="16"/>
          <w:vertAlign w:val="superscript"/>
          <w:lang w:val="en-US"/>
        </w:rPr>
        <w:t xml:space="preserve"> </w:t>
      </w:r>
      <w:proofErr w:type="spellStart"/>
      <w:r w:rsidRPr="005A7DA6">
        <w:rPr>
          <w:rFonts w:eastAsia="Calibri"/>
          <w:kern w:val="24"/>
          <w:position w:val="3"/>
          <w:sz w:val="16"/>
          <w:szCs w:val="16"/>
          <w:vertAlign w:val="superscript"/>
          <w:lang w:val="en-US"/>
        </w:rPr>
        <w:t>i</w:t>
      </w:r>
      <w:proofErr w:type="spellEnd"/>
      <w:r w:rsidRPr="005A7DA6">
        <w:rPr>
          <w:rFonts w:eastAsia="Calibri"/>
          <w:kern w:val="24"/>
          <w:sz w:val="16"/>
          <w:szCs w:val="16"/>
          <w:lang w:val="en-US"/>
        </w:rPr>
        <w:t>Department of Epidemiology and Preventive Medicine, School of Public Health and Preventive Medicine, Monash University, Melbourne.</w:t>
      </w:r>
    </w:p>
    <w:p w14:paraId="45778A0E" w14:textId="77777777" w:rsidR="000B62F0" w:rsidRPr="005A7DA6" w:rsidRDefault="000B62F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09DFD0" w14:textId="4E301C4F" w:rsidR="009D71A8" w:rsidRPr="005A7DA6" w:rsidRDefault="000B62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7DA6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</w:t>
      </w:r>
      <w:hyperlink r:id="rId8" w:history="1">
        <w:r w:rsidRPr="005A7DA6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j.neumann@uke.de</w:t>
        </w:r>
      </w:hyperlink>
    </w:p>
    <w:p w14:paraId="351FBA54" w14:textId="77777777" w:rsidR="000B62F0" w:rsidRPr="005A7DA6" w:rsidRDefault="000B62F0">
      <w:pPr>
        <w:rPr>
          <w:rFonts w:ascii="Times New Roman" w:hAnsi="Times New Roman" w:cs="Times New Roman"/>
          <w:lang w:val="en-US"/>
        </w:rPr>
      </w:pPr>
    </w:p>
    <w:p w14:paraId="57DBFA64" w14:textId="30A91BA3" w:rsidR="009D71A8" w:rsidRPr="005A7DA6" w:rsidRDefault="009D71A8" w:rsidP="00836E2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A7DA6">
        <w:rPr>
          <w:rFonts w:ascii="Times New Roman" w:hAnsi="Times New Roman" w:cs="Times New Roman"/>
          <w:b/>
          <w:sz w:val="24"/>
          <w:szCs w:val="24"/>
        </w:rPr>
        <w:t>Supplementa</w:t>
      </w:r>
      <w:r w:rsidR="00B43C3F" w:rsidRPr="005A7DA6">
        <w:rPr>
          <w:rFonts w:ascii="Times New Roman" w:hAnsi="Times New Roman" w:cs="Times New Roman"/>
          <w:b/>
          <w:sz w:val="24"/>
          <w:szCs w:val="24"/>
        </w:rPr>
        <w:t>l</w:t>
      </w:r>
      <w:r w:rsidRPr="005A7DA6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14:paraId="2D21A146" w14:textId="77777777" w:rsidR="007842E5" w:rsidRPr="005A7DA6" w:rsidRDefault="007842E5" w:rsidP="00836E2E">
      <w:pPr>
        <w:jc w:val="both"/>
        <w:rPr>
          <w:rFonts w:ascii="Times New Roman" w:hAnsi="Times New Roman" w:cs="Times New Roman"/>
          <w:b/>
          <w:sz w:val="4"/>
          <w:szCs w:val="4"/>
        </w:rPr>
      </w:pPr>
    </w:p>
    <w:p w14:paraId="7E34D730" w14:textId="02C88061" w:rsidR="009D71A8" w:rsidRPr="005A7DA6" w:rsidRDefault="00937813" w:rsidP="0052620D">
      <w:pPr>
        <w:jc w:val="both"/>
        <w:rPr>
          <w:rFonts w:ascii="Times New Roman" w:hAnsi="Times New Roman" w:cs="Times New Roman"/>
        </w:rPr>
      </w:pPr>
      <w:r w:rsidRPr="005A7DA6">
        <w:rPr>
          <w:rFonts w:ascii="Times New Roman" w:hAnsi="Times New Roman" w:cs="Times New Roman"/>
        </w:rPr>
        <w:t>Online Resource</w:t>
      </w:r>
      <w:r w:rsidR="009D71A8" w:rsidRPr="005A7DA6">
        <w:rPr>
          <w:rFonts w:ascii="Times New Roman" w:hAnsi="Times New Roman" w:cs="Times New Roman"/>
        </w:rPr>
        <w:t xml:space="preserve"> 1</w:t>
      </w:r>
      <w:r w:rsidR="009D71A8" w:rsidRPr="005A7DA6">
        <w:rPr>
          <w:rFonts w:ascii="Times New Roman" w:hAnsi="Times New Roman" w:cs="Times New Roman"/>
        </w:rPr>
        <w:tab/>
      </w:r>
      <w:r w:rsidR="009D71A8" w:rsidRPr="005A7DA6">
        <w:rPr>
          <w:rFonts w:ascii="Times New Roman" w:hAnsi="Times New Roman" w:cs="Times New Roman"/>
        </w:rPr>
        <w:tab/>
        <w:t>Baseline Levels of Biomarkers in the Multibiomarker Panel</w:t>
      </w:r>
      <w:r w:rsidR="0052620D" w:rsidRPr="005A7DA6">
        <w:rPr>
          <w:rFonts w:ascii="Times New Roman" w:hAnsi="Times New Roman" w:cs="Times New Roman"/>
          <w:u w:val="dotted"/>
        </w:rPr>
        <w:tab/>
      </w:r>
      <w:r w:rsidR="0052620D" w:rsidRPr="005A7DA6">
        <w:rPr>
          <w:rFonts w:ascii="Times New Roman" w:hAnsi="Times New Roman" w:cs="Times New Roman"/>
        </w:rPr>
        <w:t>2</w:t>
      </w:r>
    </w:p>
    <w:p w14:paraId="4C3047B2" w14:textId="6B04318B" w:rsidR="00286B19" w:rsidRPr="005A7DA6" w:rsidRDefault="00937813" w:rsidP="00836E2E">
      <w:pPr>
        <w:jc w:val="both"/>
        <w:rPr>
          <w:rFonts w:ascii="Times New Roman" w:hAnsi="Times New Roman" w:cs="Times New Roman"/>
        </w:rPr>
      </w:pPr>
      <w:r w:rsidRPr="005A7DA6">
        <w:rPr>
          <w:rFonts w:ascii="Times New Roman" w:hAnsi="Times New Roman" w:cs="Times New Roman"/>
        </w:rPr>
        <w:t>Online Resource</w:t>
      </w:r>
      <w:r w:rsidR="007842E5" w:rsidRPr="005A7DA6">
        <w:rPr>
          <w:rFonts w:ascii="Times New Roman" w:hAnsi="Times New Roman" w:cs="Times New Roman"/>
        </w:rPr>
        <w:t xml:space="preserve"> 2</w:t>
      </w:r>
      <w:r w:rsidR="007842E5" w:rsidRPr="005A7DA6">
        <w:rPr>
          <w:rFonts w:ascii="Times New Roman" w:hAnsi="Times New Roman" w:cs="Times New Roman"/>
        </w:rPr>
        <w:tab/>
      </w:r>
      <w:r w:rsidR="007842E5" w:rsidRPr="005A7DA6">
        <w:rPr>
          <w:rFonts w:ascii="Times New Roman" w:hAnsi="Times New Roman" w:cs="Times New Roman"/>
        </w:rPr>
        <w:tab/>
        <w:t>Follow-up E</w:t>
      </w:r>
      <w:r w:rsidR="0052620D" w:rsidRPr="005A7DA6">
        <w:rPr>
          <w:rFonts w:ascii="Times New Roman" w:hAnsi="Times New Roman" w:cs="Times New Roman"/>
        </w:rPr>
        <w:t>vents</w:t>
      </w:r>
      <w:r w:rsidR="0052620D" w:rsidRPr="005A7DA6">
        <w:rPr>
          <w:rFonts w:ascii="Times New Roman" w:hAnsi="Times New Roman" w:cs="Times New Roman"/>
          <w:u w:val="dotted"/>
        </w:rPr>
        <w:tab/>
      </w:r>
      <w:r w:rsidR="0052620D" w:rsidRPr="005A7DA6">
        <w:rPr>
          <w:rFonts w:ascii="Times New Roman" w:hAnsi="Times New Roman" w:cs="Times New Roman"/>
          <w:u w:val="dotted"/>
        </w:rPr>
        <w:tab/>
      </w:r>
      <w:r w:rsidR="0052620D" w:rsidRPr="005A7DA6">
        <w:rPr>
          <w:rFonts w:ascii="Times New Roman" w:hAnsi="Times New Roman" w:cs="Times New Roman"/>
          <w:u w:val="dotted"/>
        </w:rPr>
        <w:tab/>
      </w:r>
      <w:r w:rsidR="0052620D" w:rsidRPr="005A7DA6">
        <w:rPr>
          <w:rFonts w:ascii="Times New Roman" w:hAnsi="Times New Roman" w:cs="Times New Roman"/>
          <w:u w:val="dotted"/>
        </w:rPr>
        <w:tab/>
      </w:r>
      <w:r w:rsidR="0052620D" w:rsidRPr="005A7DA6">
        <w:rPr>
          <w:rFonts w:ascii="Times New Roman" w:hAnsi="Times New Roman" w:cs="Times New Roman"/>
          <w:u w:val="dotted"/>
        </w:rPr>
        <w:tab/>
      </w:r>
      <w:r w:rsidR="0052620D" w:rsidRPr="005A7DA6">
        <w:rPr>
          <w:rFonts w:ascii="Times New Roman" w:hAnsi="Times New Roman" w:cs="Times New Roman"/>
          <w:u w:val="dotted"/>
        </w:rPr>
        <w:tab/>
      </w:r>
      <w:r w:rsidR="0052620D" w:rsidRPr="005A7DA6">
        <w:rPr>
          <w:rFonts w:ascii="Times New Roman" w:hAnsi="Times New Roman" w:cs="Times New Roman"/>
        </w:rPr>
        <w:t>3</w:t>
      </w:r>
    </w:p>
    <w:p w14:paraId="733B49DC" w14:textId="4811A241" w:rsidR="00286B19" w:rsidRPr="005A7DA6" w:rsidRDefault="00937813" w:rsidP="0052620D">
      <w:pPr>
        <w:jc w:val="both"/>
        <w:rPr>
          <w:rFonts w:ascii="Times New Roman" w:eastAsia="Times New Roman" w:hAnsi="Times New Roman" w:cs="Times New Roman"/>
          <w:bCs/>
          <w:lang w:eastAsia="tr-TR"/>
        </w:rPr>
      </w:pPr>
      <w:r w:rsidRPr="005A7DA6">
        <w:rPr>
          <w:rFonts w:ascii="Times New Roman" w:hAnsi="Times New Roman" w:cs="Times New Roman"/>
        </w:rPr>
        <w:t>Online Resource</w:t>
      </w:r>
      <w:r w:rsidR="00286B19" w:rsidRPr="005A7DA6">
        <w:rPr>
          <w:rFonts w:ascii="Times New Roman" w:hAnsi="Times New Roman" w:cs="Times New Roman"/>
        </w:rPr>
        <w:t xml:space="preserve"> 3</w:t>
      </w:r>
      <w:r w:rsidR="00DF096B" w:rsidRPr="005A7DA6">
        <w:rPr>
          <w:rFonts w:ascii="Times New Roman" w:hAnsi="Times New Roman" w:cs="Times New Roman"/>
        </w:rPr>
        <w:tab/>
      </w:r>
      <w:r w:rsidR="00DF096B" w:rsidRPr="005A7DA6">
        <w:rPr>
          <w:rFonts w:ascii="Times New Roman" w:hAnsi="Times New Roman" w:cs="Times New Roman"/>
        </w:rPr>
        <w:tab/>
      </w:r>
      <w:r w:rsidR="00286B19" w:rsidRPr="005A7DA6">
        <w:rPr>
          <w:rFonts w:ascii="Times New Roman" w:eastAsia="Times New Roman" w:hAnsi="Times New Roman" w:cs="Times New Roman"/>
          <w:bCs/>
          <w:lang w:eastAsia="tr-TR"/>
        </w:rPr>
        <w:t>Univariable Cox Re</w:t>
      </w:r>
      <w:r w:rsidR="0052620D" w:rsidRPr="005A7DA6">
        <w:rPr>
          <w:rFonts w:ascii="Times New Roman" w:eastAsia="Times New Roman" w:hAnsi="Times New Roman" w:cs="Times New Roman"/>
          <w:bCs/>
          <w:lang w:eastAsia="tr-TR"/>
        </w:rPr>
        <w:t>gression Models for 1-year MACE</w:t>
      </w:r>
      <w:r w:rsidR="0052620D" w:rsidRPr="005A7DA6">
        <w:rPr>
          <w:rFonts w:ascii="Times New Roman" w:eastAsia="Times New Roman" w:hAnsi="Times New Roman" w:cs="Times New Roman"/>
          <w:bCs/>
          <w:u w:val="dotted"/>
          <w:lang w:eastAsia="tr-TR"/>
        </w:rPr>
        <w:tab/>
      </w:r>
      <w:r w:rsidR="0052620D" w:rsidRPr="005A7DA6">
        <w:rPr>
          <w:rFonts w:ascii="Times New Roman" w:eastAsia="Times New Roman" w:hAnsi="Times New Roman" w:cs="Times New Roman"/>
          <w:bCs/>
          <w:u w:val="dotted"/>
          <w:lang w:eastAsia="tr-TR"/>
        </w:rPr>
        <w:tab/>
      </w:r>
      <w:r w:rsidR="0052620D" w:rsidRPr="005A7DA6">
        <w:rPr>
          <w:rFonts w:ascii="Times New Roman" w:eastAsia="Times New Roman" w:hAnsi="Times New Roman" w:cs="Times New Roman"/>
          <w:bCs/>
          <w:lang w:eastAsia="tr-TR"/>
        </w:rPr>
        <w:t>4</w:t>
      </w:r>
    </w:p>
    <w:p w14:paraId="448D60BA" w14:textId="6DCBE57D" w:rsidR="007842E5" w:rsidRPr="005A7DA6" w:rsidRDefault="00937813" w:rsidP="0052620D">
      <w:pPr>
        <w:jc w:val="both"/>
        <w:rPr>
          <w:rFonts w:ascii="Times New Roman" w:eastAsia="Times New Roman" w:hAnsi="Times New Roman" w:cs="Times New Roman"/>
          <w:bCs/>
          <w:lang w:eastAsia="tr-TR"/>
        </w:rPr>
      </w:pPr>
      <w:r w:rsidRPr="005A7DA6">
        <w:rPr>
          <w:rFonts w:ascii="Times New Roman" w:eastAsia="Times New Roman" w:hAnsi="Times New Roman" w:cs="Times New Roman"/>
          <w:bCs/>
          <w:lang w:eastAsia="tr-TR"/>
        </w:rPr>
        <w:t>Online Resource</w:t>
      </w:r>
      <w:r w:rsidR="007842E5" w:rsidRPr="005A7DA6">
        <w:rPr>
          <w:rFonts w:ascii="Times New Roman" w:eastAsia="Times New Roman" w:hAnsi="Times New Roman" w:cs="Times New Roman"/>
          <w:bCs/>
          <w:lang w:eastAsia="tr-TR"/>
        </w:rPr>
        <w:t xml:space="preserve"> 4</w:t>
      </w:r>
      <w:r w:rsidR="007842E5" w:rsidRPr="005A7DA6">
        <w:rPr>
          <w:rFonts w:ascii="Times New Roman" w:eastAsia="Times New Roman" w:hAnsi="Times New Roman" w:cs="Times New Roman"/>
          <w:bCs/>
          <w:lang w:eastAsia="tr-TR"/>
        </w:rPr>
        <w:tab/>
      </w:r>
      <w:r w:rsidR="007842E5" w:rsidRPr="005A7DA6">
        <w:rPr>
          <w:rFonts w:ascii="Times New Roman" w:eastAsia="Times New Roman" w:hAnsi="Times New Roman" w:cs="Times New Roman"/>
          <w:bCs/>
          <w:lang w:eastAsia="tr-TR"/>
        </w:rPr>
        <w:tab/>
        <w:t>Reclassifica</w:t>
      </w:r>
      <w:r w:rsidR="0052620D" w:rsidRPr="005A7DA6">
        <w:rPr>
          <w:rFonts w:ascii="Times New Roman" w:eastAsia="Times New Roman" w:hAnsi="Times New Roman" w:cs="Times New Roman"/>
          <w:bCs/>
          <w:lang w:eastAsia="tr-TR"/>
        </w:rPr>
        <w:t>tion Tables for Expanded Models</w:t>
      </w:r>
      <w:r w:rsidR="0052620D" w:rsidRPr="005A7DA6">
        <w:rPr>
          <w:rFonts w:ascii="Times New Roman" w:eastAsia="Times New Roman" w:hAnsi="Times New Roman" w:cs="Times New Roman"/>
          <w:bCs/>
          <w:u w:val="dotted"/>
          <w:lang w:eastAsia="tr-TR"/>
        </w:rPr>
        <w:tab/>
      </w:r>
      <w:r w:rsidR="0052620D" w:rsidRPr="005A7DA6">
        <w:rPr>
          <w:rFonts w:ascii="Times New Roman" w:eastAsia="Times New Roman" w:hAnsi="Times New Roman" w:cs="Times New Roman"/>
          <w:bCs/>
          <w:u w:val="dotted"/>
          <w:lang w:eastAsia="tr-TR"/>
        </w:rPr>
        <w:tab/>
      </w:r>
      <w:r w:rsidR="0052620D" w:rsidRPr="005A7DA6">
        <w:rPr>
          <w:rFonts w:ascii="Times New Roman" w:eastAsia="Times New Roman" w:hAnsi="Times New Roman" w:cs="Times New Roman"/>
          <w:bCs/>
          <w:u w:val="dotted"/>
          <w:lang w:eastAsia="tr-TR"/>
        </w:rPr>
        <w:tab/>
      </w:r>
      <w:r w:rsidR="0052620D" w:rsidRPr="005A7DA6">
        <w:rPr>
          <w:rFonts w:ascii="Times New Roman" w:eastAsia="Times New Roman" w:hAnsi="Times New Roman" w:cs="Times New Roman"/>
          <w:bCs/>
          <w:lang w:eastAsia="tr-TR"/>
        </w:rPr>
        <w:t>6</w:t>
      </w:r>
    </w:p>
    <w:p w14:paraId="7EC4974F" w14:textId="77777777" w:rsidR="009D71A8" w:rsidRPr="005A7DA6" w:rsidRDefault="009D71A8" w:rsidP="00836E2E">
      <w:pPr>
        <w:jc w:val="both"/>
        <w:rPr>
          <w:rFonts w:ascii="Times New Roman" w:hAnsi="Times New Roman" w:cs="Times New Roman"/>
        </w:rPr>
      </w:pPr>
    </w:p>
    <w:p w14:paraId="56EDA670" w14:textId="7B06F9DB" w:rsidR="00286B19" w:rsidRPr="005A7DA6" w:rsidRDefault="00286B19" w:rsidP="00836E2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A7DA6">
        <w:rPr>
          <w:rFonts w:ascii="Times New Roman" w:hAnsi="Times New Roman" w:cs="Times New Roman"/>
          <w:b/>
          <w:sz w:val="24"/>
          <w:szCs w:val="24"/>
        </w:rPr>
        <w:t>Supplementa</w:t>
      </w:r>
      <w:r w:rsidR="00B43C3F" w:rsidRPr="005A7DA6">
        <w:rPr>
          <w:rFonts w:ascii="Times New Roman" w:hAnsi="Times New Roman" w:cs="Times New Roman"/>
          <w:b/>
          <w:sz w:val="24"/>
          <w:szCs w:val="24"/>
        </w:rPr>
        <w:t>l</w:t>
      </w:r>
      <w:r w:rsidRPr="005A7DA6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7616F086" w14:textId="77777777" w:rsidR="00286B19" w:rsidRPr="005A7DA6" w:rsidRDefault="00286B19" w:rsidP="00836E2E">
      <w:pPr>
        <w:jc w:val="both"/>
        <w:rPr>
          <w:rFonts w:ascii="Times New Roman" w:hAnsi="Times New Roman" w:cs="Times New Roman"/>
          <w:sz w:val="4"/>
          <w:szCs w:val="4"/>
        </w:rPr>
      </w:pPr>
      <w:r w:rsidRPr="005A7DA6">
        <w:rPr>
          <w:rFonts w:ascii="Times New Roman" w:hAnsi="Times New Roman" w:cs="Times New Roman"/>
        </w:rPr>
        <w:tab/>
      </w:r>
    </w:p>
    <w:p w14:paraId="24B3DD5B" w14:textId="4BD0727C" w:rsidR="0052620D" w:rsidRPr="005A7DA6" w:rsidRDefault="00937813" w:rsidP="0052620D">
      <w:pPr>
        <w:jc w:val="both"/>
        <w:rPr>
          <w:rFonts w:ascii="Times New Roman" w:hAnsi="Times New Roman" w:cs="Times New Roman"/>
        </w:rPr>
      </w:pPr>
      <w:r w:rsidRPr="005A7DA6">
        <w:rPr>
          <w:rFonts w:ascii="Times New Roman" w:hAnsi="Times New Roman" w:cs="Times New Roman"/>
        </w:rPr>
        <w:t>Online Resource 5</w:t>
      </w:r>
      <w:r w:rsidR="00836E2E" w:rsidRPr="005A7DA6">
        <w:rPr>
          <w:rFonts w:ascii="Times New Roman" w:hAnsi="Times New Roman" w:cs="Times New Roman"/>
        </w:rPr>
        <w:tab/>
      </w:r>
      <w:r w:rsidR="00836E2E" w:rsidRPr="005A7DA6">
        <w:rPr>
          <w:rFonts w:ascii="Times New Roman" w:hAnsi="Times New Roman" w:cs="Times New Roman"/>
        </w:rPr>
        <w:tab/>
        <w:t xml:space="preserve">Kaplan-Meier curves for 1-year MACE by Quartiles of </w:t>
      </w:r>
    </w:p>
    <w:p w14:paraId="69163CB6" w14:textId="697084F6" w:rsidR="009D71A8" w:rsidRPr="005A7DA6" w:rsidRDefault="0052620D" w:rsidP="0052620D">
      <w:pPr>
        <w:ind w:left="2124" w:firstLine="708"/>
        <w:jc w:val="both"/>
        <w:rPr>
          <w:rFonts w:ascii="Times New Roman" w:hAnsi="Times New Roman" w:cs="Times New Roman"/>
          <w:u w:val="dotted"/>
        </w:rPr>
      </w:pPr>
      <w:r w:rsidRPr="005A7DA6">
        <w:rPr>
          <w:rFonts w:ascii="Times New Roman" w:hAnsi="Times New Roman" w:cs="Times New Roman"/>
        </w:rPr>
        <w:t>Selected Biomarkers</w:t>
      </w:r>
      <w:r w:rsidRPr="005A7DA6">
        <w:rPr>
          <w:rFonts w:ascii="Times New Roman" w:hAnsi="Times New Roman" w:cs="Times New Roman"/>
          <w:u w:val="dotted"/>
        </w:rPr>
        <w:tab/>
      </w:r>
      <w:r w:rsidRPr="005A7DA6">
        <w:rPr>
          <w:rFonts w:ascii="Times New Roman" w:hAnsi="Times New Roman" w:cs="Times New Roman"/>
          <w:u w:val="dotted"/>
        </w:rPr>
        <w:tab/>
      </w:r>
      <w:r w:rsidRPr="005A7DA6">
        <w:rPr>
          <w:rFonts w:ascii="Times New Roman" w:hAnsi="Times New Roman" w:cs="Times New Roman"/>
          <w:u w:val="dotted"/>
        </w:rPr>
        <w:tab/>
      </w:r>
      <w:r w:rsidRPr="005A7DA6">
        <w:rPr>
          <w:rFonts w:ascii="Times New Roman" w:hAnsi="Times New Roman" w:cs="Times New Roman"/>
          <w:u w:val="dotted"/>
        </w:rPr>
        <w:tab/>
      </w:r>
      <w:r w:rsidRPr="005A7DA6">
        <w:rPr>
          <w:rFonts w:ascii="Times New Roman" w:hAnsi="Times New Roman" w:cs="Times New Roman"/>
          <w:u w:val="dotted"/>
        </w:rPr>
        <w:tab/>
      </w:r>
      <w:r w:rsidRPr="005A7DA6">
        <w:rPr>
          <w:rFonts w:ascii="Times New Roman" w:hAnsi="Times New Roman" w:cs="Times New Roman"/>
          <w:u w:val="dotted"/>
        </w:rPr>
        <w:tab/>
      </w:r>
      <w:r w:rsidRPr="005A7DA6">
        <w:rPr>
          <w:rFonts w:ascii="Times New Roman" w:hAnsi="Times New Roman" w:cs="Times New Roman"/>
        </w:rPr>
        <w:t>7</w:t>
      </w:r>
    </w:p>
    <w:p w14:paraId="15241206" w14:textId="77777777" w:rsidR="009D71A8" w:rsidRPr="005A7DA6" w:rsidRDefault="009D71A8">
      <w:pPr>
        <w:rPr>
          <w:rFonts w:ascii="Times New Roman" w:hAnsi="Times New Roman" w:cs="Times New Roman"/>
        </w:rPr>
      </w:pPr>
    </w:p>
    <w:p w14:paraId="23D425FB" w14:textId="77777777" w:rsidR="009D71A8" w:rsidRPr="005A7DA6" w:rsidRDefault="009D71A8">
      <w:pPr>
        <w:rPr>
          <w:rFonts w:ascii="Times New Roman" w:hAnsi="Times New Roman" w:cs="Times New Roman"/>
        </w:rPr>
      </w:pPr>
    </w:p>
    <w:p w14:paraId="5C075809" w14:textId="4C7CC016" w:rsidR="009D71A8" w:rsidRPr="005A7DA6" w:rsidRDefault="007842E5">
      <w:pPr>
        <w:rPr>
          <w:rFonts w:ascii="Times New Roman" w:hAnsi="Times New Roman" w:cs="Times New Roman"/>
          <w:sz w:val="28"/>
          <w:szCs w:val="28"/>
        </w:rPr>
      </w:pPr>
      <w:r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lastRenderedPageBreak/>
        <w:t>Supplementa</w:t>
      </w:r>
      <w:r w:rsidR="00B43C3F"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>l</w:t>
      </w:r>
      <w:r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 xml:space="preserve"> Tables</w:t>
      </w:r>
    </w:p>
    <w:p w14:paraId="20C93C7F" w14:textId="3B8CED62" w:rsidR="009D71A8" w:rsidRPr="005A7DA6" w:rsidRDefault="00937813" w:rsidP="009D71A8">
      <w:pPr>
        <w:spacing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r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Online Resource</w:t>
      </w:r>
      <w:r w:rsidR="009D71A8"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1</w:t>
      </w:r>
      <w:r w:rsidR="009D71A8"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ab/>
      </w:r>
      <w:r w:rsidR="009D71A8"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Baseline Levels of Biomarkers in the Multi</w:t>
      </w:r>
      <w:r w:rsidR="00B43C3F"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-</w:t>
      </w:r>
      <w:r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biomarker Panel</w:t>
      </w:r>
      <w:r w:rsidR="009D71A8"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</w:p>
    <w:p w14:paraId="632284D7" w14:textId="77777777" w:rsidR="009D71A8" w:rsidRPr="005A7DA6" w:rsidRDefault="009D71A8" w:rsidP="009D71A8">
      <w:pPr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</w:pP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4815"/>
        <w:gridCol w:w="4394"/>
      </w:tblGrid>
      <w:tr w:rsidR="005A7DA6" w:rsidRPr="005A7DA6" w14:paraId="682BF229" w14:textId="77777777" w:rsidTr="00DF09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bottom w:val="single" w:sz="12" w:space="0" w:color="auto"/>
            </w:tcBorders>
            <w:hideMark/>
          </w:tcPr>
          <w:p w14:paraId="3E4F087E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4394" w:type="dxa"/>
            <w:tcBorders>
              <w:bottom w:val="single" w:sz="12" w:space="0" w:color="auto"/>
            </w:tcBorders>
            <w:hideMark/>
          </w:tcPr>
          <w:p w14:paraId="7905A230" w14:textId="77777777" w:rsidR="009D71A8" w:rsidRPr="005A7DA6" w:rsidRDefault="009D71A8" w:rsidP="00983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All (N=748) </w:t>
            </w:r>
          </w:p>
        </w:tc>
      </w:tr>
      <w:tr w:rsidR="005A7DA6" w:rsidRPr="005A7DA6" w14:paraId="1D397AE8" w14:textId="77777777" w:rsidTr="00DF0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12" w:space="0" w:color="auto"/>
            </w:tcBorders>
            <w:hideMark/>
          </w:tcPr>
          <w:p w14:paraId="78F6104B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adiponectin (µg/mL)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hideMark/>
          </w:tcPr>
          <w:p w14:paraId="12DC01B0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.7 (1.3, 2.2) </w:t>
            </w:r>
          </w:p>
        </w:tc>
      </w:tr>
      <w:tr w:rsidR="005A7DA6" w:rsidRPr="005A7DA6" w14:paraId="35391A0F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412CD213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A2Macro (mg/mL)</w:t>
            </w:r>
          </w:p>
        </w:tc>
        <w:tc>
          <w:tcPr>
            <w:tcW w:w="4394" w:type="dxa"/>
            <w:hideMark/>
          </w:tcPr>
          <w:p w14:paraId="6F83FACA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0.7 (0.5, 1.0) </w:t>
            </w:r>
          </w:p>
        </w:tc>
      </w:tr>
      <w:tr w:rsidR="005A7DA6" w:rsidRPr="005A7DA6" w14:paraId="60303838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6AA982E5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 xml:space="preserve">Log Apo A-I (mg/mL) </w:t>
            </w:r>
          </w:p>
        </w:tc>
        <w:tc>
          <w:tcPr>
            <w:tcW w:w="4394" w:type="dxa"/>
            <w:hideMark/>
          </w:tcPr>
          <w:p w14:paraId="040F760B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.0 (0.8, 1.2) </w:t>
            </w:r>
          </w:p>
        </w:tc>
      </w:tr>
      <w:tr w:rsidR="005A7DA6" w:rsidRPr="005A7DA6" w14:paraId="682AFAFD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34E9AD56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Apo A-II (ng/mL)</w:t>
            </w:r>
          </w:p>
        </w:tc>
        <w:tc>
          <w:tcPr>
            <w:tcW w:w="4394" w:type="dxa"/>
            <w:hideMark/>
          </w:tcPr>
          <w:p w14:paraId="03AB92CA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5.8 (5.6, 6.0) </w:t>
            </w:r>
          </w:p>
        </w:tc>
      </w:tr>
      <w:tr w:rsidR="005A7DA6" w:rsidRPr="005A7DA6" w14:paraId="4A47449B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53EBB12C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Apo C-I (ng/mL)</w:t>
            </w:r>
          </w:p>
        </w:tc>
        <w:tc>
          <w:tcPr>
            <w:tcW w:w="4394" w:type="dxa"/>
            <w:hideMark/>
          </w:tcPr>
          <w:p w14:paraId="13F8C917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6.0 (5.8, 6.3) </w:t>
            </w:r>
          </w:p>
        </w:tc>
      </w:tr>
      <w:tr w:rsidR="005A7DA6" w:rsidRPr="005A7DA6" w14:paraId="1B223F84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2B1FD290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Apo C-III (µg/mL)</w:t>
            </w:r>
          </w:p>
        </w:tc>
        <w:tc>
          <w:tcPr>
            <w:tcW w:w="4394" w:type="dxa"/>
            <w:hideMark/>
          </w:tcPr>
          <w:p w14:paraId="7EDDB97F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6.0 (5.7, 6.2) </w:t>
            </w:r>
          </w:p>
        </w:tc>
      </w:tr>
      <w:tr w:rsidR="005A7DA6" w:rsidRPr="005A7DA6" w14:paraId="201E7C2F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0BEB6088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Apo H (µg/mL)</w:t>
            </w:r>
          </w:p>
        </w:tc>
        <w:tc>
          <w:tcPr>
            <w:tcW w:w="4394" w:type="dxa"/>
            <w:hideMark/>
          </w:tcPr>
          <w:p w14:paraId="5FE2F003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6.1 (5.9, 6.3) </w:t>
            </w:r>
          </w:p>
        </w:tc>
      </w:tr>
      <w:tr w:rsidR="005A7DA6" w:rsidRPr="005A7DA6" w14:paraId="478E7A39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4C8EC96D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EN-RAGE (ng/mL)</w:t>
            </w:r>
          </w:p>
        </w:tc>
        <w:tc>
          <w:tcPr>
            <w:tcW w:w="4394" w:type="dxa"/>
            <w:hideMark/>
          </w:tcPr>
          <w:p w14:paraId="1CD236D6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4.2 (3.6, 5.1) </w:t>
            </w:r>
          </w:p>
        </w:tc>
      </w:tr>
      <w:tr w:rsidR="005A7DA6" w:rsidRPr="005A7DA6" w14:paraId="552519F1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3FF3A550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 xml:space="preserve">Log FABP (ng/mL) </w:t>
            </w:r>
          </w:p>
        </w:tc>
        <w:tc>
          <w:tcPr>
            <w:tcW w:w="4394" w:type="dxa"/>
            <w:hideMark/>
          </w:tcPr>
          <w:p w14:paraId="0119C848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2.3 (2.3, 2.6) </w:t>
            </w:r>
          </w:p>
        </w:tc>
      </w:tr>
      <w:tr w:rsidR="005A7DA6" w:rsidRPr="005A7DA6" w14:paraId="210A7459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0B611DB4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 xml:space="preserve">Log ferritin (ng/mL) </w:t>
            </w:r>
          </w:p>
        </w:tc>
        <w:tc>
          <w:tcPr>
            <w:tcW w:w="4394" w:type="dxa"/>
            <w:hideMark/>
          </w:tcPr>
          <w:p w14:paraId="27BD3797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5.2 (4.6, 5.9) </w:t>
            </w:r>
          </w:p>
        </w:tc>
      </w:tr>
      <w:tr w:rsidR="005A7DA6" w:rsidRPr="005A7DA6" w14:paraId="45ACF46D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291E41AA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KIM-1 (ng/mL)</w:t>
            </w:r>
          </w:p>
        </w:tc>
        <w:tc>
          <w:tcPr>
            <w:tcW w:w="4394" w:type="dxa"/>
            <w:hideMark/>
          </w:tcPr>
          <w:p w14:paraId="08C9ED9A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3.1 (-3.1, -2.7) </w:t>
            </w:r>
          </w:p>
        </w:tc>
      </w:tr>
      <w:tr w:rsidR="005A7DA6" w:rsidRPr="005A7DA6" w14:paraId="3B7DA3D9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1729DE61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 xml:space="preserve">Log LOX-1 (ng/mL) </w:t>
            </w:r>
          </w:p>
        </w:tc>
        <w:tc>
          <w:tcPr>
            <w:tcW w:w="4394" w:type="dxa"/>
            <w:hideMark/>
          </w:tcPr>
          <w:p w14:paraId="3C44EE7A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0.7 (-0.7, -0.3) </w:t>
            </w:r>
          </w:p>
        </w:tc>
      </w:tr>
      <w:tr w:rsidR="005A7DA6" w:rsidRPr="005A7DA6" w14:paraId="76CD1C08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5E039A64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midkine (ng/mL)</w:t>
            </w:r>
          </w:p>
        </w:tc>
        <w:tc>
          <w:tcPr>
            <w:tcW w:w="4394" w:type="dxa"/>
            <w:hideMark/>
          </w:tcPr>
          <w:p w14:paraId="4B46D102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2.8 (2.3, 3.4) </w:t>
            </w:r>
          </w:p>
        </w:tc>
      </w:tr>
      <w:tr w:rsidR="005A7DA6" w:rsidRPr="005A7DA6" w14:paraId="40AD2C37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35B944BC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myoglobin (ng/mL)</w:t>
            </w:r>
          </w:p>
        </w:tc>
        <w:tc>
          <w:tcPr>
            <w:tcW w:w="4394" w:type="dxa"/>
            <w:hideMark/>
          </w:tcPr>
          <w:p w14:paraId="1F8EB472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3.7 (3.3, 4.2) </w:t>
            </w:r>
          </w:p>
        </w:tc>
      </w:tr>
      <w:tr w:rsidR="005A7DA6" w:rsidRPr="005A7DA6" w14:paraId="76DE6A3A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4E8619AA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NT proBNP (pg/mL)</w:t>
            </w:r>
          </w:p>
        </w:tc>
        <w:tc>
          <w:tcPr>
            <w:tcW w:w="4394" w:type="dxa"/>
            <w:hideMark/>
          </w:tcPr>
          <w:p w14:paraId="099366E1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6.8 (5.5, 8.1) </w:t>
            </w:r>
          </w:p>
        </w:tc>
      </w:tr>
      <w:tr w:rsidR="005A7DA6" w:rsidRPr="005A7DA6" w14:paraId="5FF4A8DC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4D9E1E84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osteopontin (ng/mL)</w:t>
            </w:r>
          </w:p>
        </w:tc>
        <w:tc>
          <w:tcPr>
            <w:tcW w:w="4394" w:type="dxa"/>
            <w:hideMark/>
          </w:tcPr>
          <w:p w14:paraId="46059A13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3.4 (3.1, 3.7) </w:t>
            </w:r>
          </w:p>
        </w:tc>
      </w:tr>
      <w:tr w:rsidR="005A7DA6" w:rsidRPr="005A7DA6" w14:paraId="3CA81E77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47FEF795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PAI-1 (ng/mL)</w:t>
            </w:r>
          </w:p>
        </w:tc>
        <w:tc>
          <w:tcPr>
            <w:tcW w:w="4394" w:type="dxa"/>
            <w:hideMark/>
          </w:tcPr>
          <w:p w14:paraId="1B6CEC0B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4.1 (3.7, 4.5) </w:t>
            </w:r>
          </w:p>
        </w:tc>
      </w:tr>
      <w:tr w:rsidR="005A7DA6" w:rsidRPr="005A7DA6" w14:paraId="40BCC74C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18A5851D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PARC (ng/mL)</w:t>
            </w:r>
          </w:p>
        </w:tc>
        <w:tc>
          <w:tcPr>
            <w:tcW w:w="4394" w:type="dxa"/>
            <w:hideMark/>
          </w:tcPr>
          <w:p w14:paraId="20F060C2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4.9 (4.5, 5.3) </w:t>
            </w:r>
          </w:p>
        </w:tc>
      </w:tr>
      <w:tr w:rsidR="005A7DA6" w:rsidRPr="005A7DA6" w14:paraId="6F468398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253679C4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 xml:space="preserve">Log RANTES (ng/mL) </w:t>
            </w:r>
          </w:p>
        </w:tc>
        <w:tc>
          <w:tcPr>
            <w:tcW w:w="4394" w:type="dxa"/>
            <w:hideMark/>
          </w:tcPr>
          <w:p w14:paraId="35EA0ECC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2.5 (2.0, 2.9) </w:t>
            </w:r>
          </w:p>
        </w:tc>
      </w:tr>
      <w:tr w:rsidR="005A7DA6" w:rsidRPr="005A7DA6" w14:paraId="5FEB81E1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7F33561A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 xml:space="preserve">Log THP (µg/mL) </w:t>
            </w:r>
          </w:p>
        </w:tc>
        <w:tc>
          <w:tcPr>
            <w:tcW w:w="4394" w:type="dxa"/>
            <w:hideMark/>
          </w:tcPr>
          <w:p w14:paraId="6F7B1542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-3.2 (-3.6, -2.9) </w:t>
            </w:r>
          </w:p>
        </w:tc>
      </w:tr>
      <w:tr w:rsidR="005A7DA6" w:rsidRPr="005A7DA6" w14:paraId="7FE56677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68E28D25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TM (ng/mL)</w:t>
            </w:r>
          </w:p>
        </w:tc>
        <w:tc>
          <w:tcPr>
            <w:tcW w:w="4394" w:type="dxa"/>
            <w:hideMark/>
          </w:tcPr>
          <w:p w14:paraId="564DC0AC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.5 (1.3, 1.7) </w:t>
            </w:r>
          </w:p>
        </w:tc>
      </w:tr>
      <w:tr w:rsidR="005A7DA6" w:rsidRPr="005A7DA6" w14:paraId="5FC3A5D9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1E98D739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TIMP-1 (ng/mL)</w:t>
            </w:r>
          </w:p>
        </w:tc>
        <w:tc>
          <w:tcPr>
            <w:tcW w:w="4394" w:type="dxa"/>
            <w:hideMark/>
          </w:tcPr>
          <w:p w14:paraId="68856013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4.5 (4.3, 4.8) </w:t>
            </w:r>
          </w:p>
        </w:tc>
      </w:tr>
      <w:tr w:rsidR="005A7DA6" w:rsidRPr="005A7DA6" w14:paraId="23416D05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6FBE53B7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TTR (mg/dL)</w:t>
            </w:r>
          </w:p>
        </w:tc>
        <w:tc>
          <w:tcPr>
            <w:tcW w:w="4394" w:type="dxa"/>
            <w:hideMark/>
          </w:tcPr>
          <w:p w14:paraId="739E842B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3.7 (3.5, 3.9) </w:t>
            </w:r>
          </w:p>
        </w:tc>
      </w:tr>
      <w:tr w:rsidR="005A7DA6" w:rsidRPr="005A7DA6" w14:paraId="19CE8E15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200014FC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TNFR2 (ng/mL)</w:t>
            </w:r>
          </w:p>
        </w:tc>
        <w:tc>
          <w:tcPr>
            <w:tcW w:w="4394" w:type="dxa"/>
            <w:hideMark/>
          </w:tcPr>
          <w:p w14:paraId="3E31DBEB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.9 (1.6, 2.3) </w:t>
            </w:r>
          </w:p>
        </w:tc>
      </w:tr>
      <w:tr w:rsidR="005A7DA6" w:rsidRPr="005A7DA6" w14:paraId="3ABEBB96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242D6897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 xml:space="preserve">Log VCAM-1 (ng/mL) </w:t>
            </w:r>
          </w:p>
        </w:tc>
        <w:tc>
          <w:tcPr>
            <w:tcW w:w="4394" w:type="dxa"/>
            <w:hideMark/>
          </w:tcPr>
          <w:p w14:paraId="7D121BBA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6.6 (6.4, 6.8) </w:t>
            </w:r>
          </w:p>
        </w:tc>
      </w:tr>
      <w:tr w:rsidR="005A7DA6" w:rsidRPr="005A7DA6" w14:paraId="5A29BBEC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422F3DA3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copeptin (pmol/L)</w:t>
            </w:r>
          </w:p>
        </w:tc>
        <w:tc>
          <w:tcPr>
            <w:tcW w:w="4394" w:type="dxa"/>
            <w:hideMark/>
          </w:tcPr>
          <w:p w14:paraId="295C6F62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.9 (1.2, 3.0) </w:t>
            </w:r>
          </w:p>
        </w:tc>
      </w:tr>
      <w:tr w:rsidR="005A7DA6" w:rsidRPr="005A7DA6" w14:paraId="32F9D9CF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0E1B24DA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suPAR (ng/mL)</w:t>
            </w:r>
          </w:p>
        </w:tc>
        <w:tc>
          <w:tcPr>
            <w:tcW w:w="4394" w:type="dxa"/>
            <w:hideMark/>
          </w:tcPr>
          <w:p w14:paraId="42618A0D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.3 (0.9, 1.7) </w:t>
            </w:r>
          </w:p>
        </w:tc>
      </w:tr>
      <w:tr w:rsidR="005A7DA6" w:rsidRPr="005A7DA6" w14:paraId="668C9C3F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36259FCF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 xml:space="preserve">Log hs cTnI (ng/L) </w:t>
            </w:r>
          </w:p>
        </w:tc>
        <w:tc>
          <w:tcPr>
            <w:tcW w:w="4394" w:type="dxa"/>
            <w:hideMark/>
          </w:tcPr>
          <w:p w14:paraId="5C709839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.9 (1.1, 2.9) </w:t>
            </w:r>
          </w:p>
        </w:tc>
      </w:tr>
      <w:tr w:rsidR="005A7DA6" w:rsidRPr="005A7DA6" w14:paraId="3B6C6986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3B52F90D" w14:textId="77777777" w:rsidR="009D71A8" w:rsidRPr="005A7DA6" w:rsidRDefault="009D71A8" w:rsidP="009836C3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tr-TR"/>
              </w:rPr>
              <w:t>Log CRP (mg/L)</w:t>
            </w:r>
          </w:p>
        </w:tc>
        <w:tc>
          <w:tcPr>
            <w:tcW w:w="4394" w:type="dxa"/>
            <w:hideMark/>
          </w:tcPr>
          <w:p w14:paraId="79292B3B" w14:textId="77777777" w:rsidR="009D71A8" w:rsidRPr="005A7DA6" w:rsidRDefault="009D71A8" w:rsidP="00983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1.6 (1.6, 1.9) </w:t>
            </w:r>
          </w:p>
        </w:tc>
      </w:tr>
      <w:tr w:rsidR="005A7DA6" w:rsidRPr="005A7DA6" w14:paraId="7D4EB321" w14:textId="77777777" w:rsidTr="00983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2"/>
          </w:tcPr>
          <w:p w14:paraId="49191385" w14:textId="77777777" w:rsidR="009D71A8" w:rsidRPr="005A7DA6" w:rsidRDefault="009D71A8" w:rsidP="009836C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A7DA6">
              <w:rPr>
                <w:rFonts w:ascii="Times New Roman" w:hAnsi="Times New Roman" w:cs="Times New Roman"/>
                <w:b w:val="0"/>
                <w:sz w:val="20"/>
                <w:szCs w:val="20"/>
              </w:rPr>
              <w:t>Values are presented as median (interquartile range).</w:t>
            </w:r>
          </w:p>
          <w:p w14:paraId="0FC7C148" w14:textId="6CD05A53" w:rsidR="009D71A8" w:rsidRPr="005A7DA6" w:rsidRDefault="009D71A8" w:rsidP="00B7266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</w:rPr>
            </w:pPr>
            <w:r w:rsidRPr="005A7DA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bbreviations:</w:t>
            </w:r>
            <w:r w:rsidRPr="005A7DA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2Macro = alpha-2-macroglobulin; Apo = apolipoprotein; CRP = C-reactive protein; EN-RAGE = extracellular newly identified receptor for advanced glycation end-products binding</w:t>
            </w:r>
            <w:r w:rsidR="00B7266C" w:rsidRPr="005A7DA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5A7DA6">
              <w:rPr>
                <w:rFonts w:ascii="Times New Roman" w:hAnsi="Times New Roman" w:cs="Times New Roman"/>
                <w:b w:val="0"/>
                <w:sz w:val="20"/>
                <w:szCs w:val="20"/>
              </w:rPr>
              <w:t>protein; FABP = fatty acid–binding protein; hs-cTnI = high-sensitivity cardiac troponin I; KIM-1 = kidney injury molecule–1; LOX-1 = lectin-like oxidized low-density lipoprotein receptor 1;</w:t>
            </w:r>
            <w:r w:rsidR="00B7266C" w:rsidRPr="005A7DA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5A7DA6">
              <w:rPr>
                <w:rFonts w:ascii="Times New Roman" w:hAnsi="Times New Roman" w:cs="Times New Roman"/>
                <w:b w:val="0"/>
                <w:sz w:val="20"/>
                <w:szCs w:val="20"/>
              </w:rPr>
              <w:t>NT-proBNP = N-terminal prohormone of brain natriuretic peptide; PAI-1 = plasminogen activator inhibitor 1; PARC = pulmonary and activation-regulated chemokine;</w:t>
            </w:r>
            <w:r w:rsidR="00B7266C" w:rsidRPr="005A7DA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5A7DA6">
              <w:rPr>
                <w:rFonts w:ascii="Times New Roman" w:hAnsi="Times New Roman" w:cs="Times New Roman"/>
                <w:b w:val="0"/>
                <w:sz w:val="20"/>
                <w:szCs w:val="20"/>
              </w:rPr>
              <w:t>RANTES = T cell–specific protein RANTES; suPAR = soluble urokinase-type plasminogen activator receptor; THP = Tamm-Horsfall urinary glycoprotein; TIMP-1 = tissue inhibitor ofmetalloproteinases 1; TM = thrombomodulin; TNFR2 = tumor necrosis factor receptor 2; TTR = transthyretin; VCAM-1 = vascular cell adhesion molecule–1.</w:t>
            </w:r>
          </w:p>
        </w:tc>
      </w:tr>
    </w:tbl>
    <w:p w14:paraId="4F3B003C" w14:textId="77777777" w:rsidR="009D71A8" w:rsidRPr="005A7DA6" w:rsidRDefault="009D71A8">
      <w:pPr>
        <w:rPr>
          <w:rFonts w:ascii="Times New Roman" w:hAnsi="Times New Roman" w:cs="Times New Roman"/>
        </w:rPr>
      </w:pPr>
    </w:p>
    <w:p w14:paraId="2584D265" w14:textId="77777777" w:rsidR="00DF096B" w:rsidRPr="005A7DA6" w:rsidRDefault="00DF096B">
      <w:pPr>
        <w:rPr>
          <w:rFonts w:ascii="Times New Roman" w:hAnsi="Times New Roman" w:cs="Times New Roman"/>
        </w:rPr>
      </w:pPr>
    </w:p>
    <w:p w14:paraId="738822F0" w14:textId="77777777" w:rsidR="00DF096B" w:rsidRPr="005A7DA6" w:rsidRDefault="00DF096B">
      <w:pPr>
        <w:rPr>
          <w:rFonts w:ascii="Times New Roman" w:hAnsi="Times New Roman" w:cs="Times New Roman"/>
        </w:rPr>
      </w:pPr>
    </w:p>
    <w:p w14:paraId="48B13E82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52B7DBAA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7272EBCF" w14:textId="2B3FA3C7" w:rsidR="00286B19" w:rsidRPr="005A7DA6" w:rsidRDefault="00937813" w:rsidP="00286B19">
      <w:pPr>
        <w:spacing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r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lastRenderedPageBreak/>
        <w:t>Online Resource</w:t>
      </w:r>
      <w:r w:rsidR="00286B19"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2</w:t>
      </w:r>
      <w:r w:rsidR="00286B19"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ab/>
      </w:r>
      <w:r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Follow-up Events</w:t>
      </w:r>
      <w:r w:rsidR="00286B19"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</w:p>
    <w:p w14:paraId="3DCD6959" w14:textId="77777777" w:rsidR="00DF096B" w:rsidRPr="005A7DA6" w:rsidRDefault="00DF096B">
      <w:pPr>
        <w:rPr>
          <w:rFonts w:ascii="Times New Roman" w:hAnsi="Times New Roman" w:cs="Times New Roman"/>
          <w:sz w:val="10"/>
          <w:szCs w:val="10"/>
        </w:rPr>
      </w:pPr>
    </w:p>
    <w:tbl>
      <w:tblPr>
        <w:tblW w:w="90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0"/>
        <w:gridCol w:w="2015"/>
        <w:gridCol w:w="1630"/>
        <w:gridCol w:w="1701"/>
        <w:gridCol w:w="1701"/>
      </w:tblGrid>
      <w:tr w:rsidR="005A7DA6" w:rsidRPr="005A7DA6" w14:paraId="57B85367" w14:textId="77777777" w:rsidTr="00286B19">
        <w:trPr>
          <w:trHeight w:hRule="exact" w:val="1055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C4F4CA2" w14:textId="77777777" w:rsidR="00286B19" w:rsidRPr="005A7DA6" w:rsidRDefault="00286B19" w:rsidP="00286B1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tr-TR"/>
              </w:rPr>
            </w:pP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3B9966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lang w:val="en-US" w:eastAsia="tr-TR"/>
              </w:rPr>
              <w:t xml:space="preserve">Median follow-up time (95% CI), years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78C0E2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lang w:eastAsia="tr-TR"/>
              </w:rPr>
              <w:t>Maximal follow-up, yea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8C8E58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lang w:eastAsia="tr-TR"/>
              </w:rPr>
              <w:t>Number of events at 1 yea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3DA38F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lang w:eastAsia="tr-TR"/>
              </w:rPr>
              <w:t>Event rate (%) at 1 year</w:t>
            </w:r>
          </w:p>
        </w:tc>
      </w:tr>
      <w:tr w:rsidR="005A7DA6" w:rsidRPr="005A7DA6" w14:paraId="13807764" w14:textId="77777777" w:rsidTr="00286B19">
        <w:trPr>
          <w:trHeight w:hRule="exact" w:val="567"/>
        </w:trPr>
        <w:tc>
          <w:tcPr>
            <w:tcW w:w="20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56487EF" w14:textId="77777777" w:rsidR="00286B19" w:rsidRPr="005A7DA6" w:rsidRDefault="00286B19" w:rsidP="00286B19">
            <w:pPr>
              <w:spacing w:after="0" w:line="240" w:lineRule="auto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Death </w:t>
            </w:r>
          </w:p>
        </w:tc>
        <w:tc>
          <w:tcPr>
            <w:tcW w:w="20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CBFCB2C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5.77 (5.71, 5.88) 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E20750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6.98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E3F67F8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40 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84821D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5.35 </w:t>
            </w:r>
          </w:p>
        </w:tc>
      </w:tr>
      <w:tr w:rsidR="005A7DA6" w:rsidRPr="005A7DA6" w14:paraId="6635F453" w14:textId="77777777" w:rsidTr="00286B19">
        <w:trPr>
          <w:trHeight w:hRule="exact" w:val="567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70FD89" w14:textId="77777777" w:rsidR="00286B19" w:rsidRPr="005A7DA6" w:rsidRDefault="00286B19" w:rsidP="00286B19">
            <w:pPr>
              <w:spacing w:after="0" w:line="240" w:lineRule="auto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MACE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BB522E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5.79 (5.7, 5.92)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44C6748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6.9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2231451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16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6CF3520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22.46 </w:t>
            </w:r>
          </w:p>
        </w:tc>
      </w:tr>
      <w:tr w:rsidR="005A7DA6" w:rsidRPr="005A7DA6" w14:paraId="74291670" w14:textId="77777777" w:rsidTr="00286B19">
        <w:trPr>
          <w:trHeight w:hRule="exact" w:val="567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EAFCFA" w14:textId="77777777" w:rsidR="00286B19" w:rsidRPr="005A7DA6" w:rsidRDefault="00286B19" w:rsidP="00286B19">
            <w:pPr>
              <w:spacing w:after="0" w:line="240" w:lineRule="auto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>Incident non</w:t>
            </w:r>
            <w:r w:rsidR="001F7733"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>-</w:t>
            </w: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fatal MI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7F7E114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5.64 (5.6, 5.68)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82A96F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6.9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AAFA1D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4A0EDD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1.24 </w:t>
            </w:r>
          </w:p>
        </w:tc>
      </w:tr>
      <w:tr w:rsidR="005A7DA6" w:rsidRPr="005A7DA6" w14:paraId="1A8F91E3" w14:textId="77777777" w:rsidTr="00286B19">
        <w:trPr>
          <w:trHeight w:hRule="exact" w:val="567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4EC4F1" w14:textId="77777777" w:rsidR="00286B19" w:rsidRPr="005A7DA6" w:rsidRDefault="00286B19" w:rsidP="00286B19">
            <w:pPr>
              <w:spacing w:after="0" w:line="240" w:lineRule="auto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Cardiovascular death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E62DF0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5.68 (5.66, 5.75)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07D289A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6.9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8B82AD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15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F20DB73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2.16 </w:t>
            </w:r>
          </w:p>
        </w:tc>
      </w:tr>
      <w:tr w:rsidR="005A7DA6" w:rsidRPr="005A7DA6" w14:paraId="11FC88B7" w14:textId="77777777" w:rsidTr="00286B19">
        <w:trPr>
          <w:trHeight w:hRule="exact" w:val="567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0DC7368" w14:textId="77777777" w:rsidR="00286B19" w:rsidRPr="005A7DA6" w:rsidRDefault="00286B19" w:rsidP="001F7733">
            <w:pPr>
              <w:spacing w:after="0" w:line="240" w:lineRule="auto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Revascularization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440A43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5.66 (5.62, 5.7)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14A8FFE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6.9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82F397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3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EC7CC7C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5.16 </w:t>
            </w:r>
          </w:p>
        </w:tc>
      </w:tr>
      <w:tr w:rsidR="005A7DA6" w:rsidRPr="005A7DA6" w14:paraId="2730ADD4" w14:textId="77777777" w:rsidTr="00286B19">
        <w:trPr>
          <w:trHeight w:hRule="exact" w:val="567"/>
        </w:trPr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159BE4" w14:textId="77777777" w:rsidR="00286B19" w:rsidRPr="005A7DA6" w:rsidRDefault="00286B19" w:rsidP="00286B19">
            <w:pPr>
              <w:spacing w:after="0" w:line="240" w:lineRule="auto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Cardiac rehospitalization 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0A3146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5.7 (5.66, 5.81)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A113427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6.9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10AA165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15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FDE88BD" w14:textId="77777777" w:rsidR="00286B19" w:rsidRPr="005A7DA6" w:rsidRDefault="00286B19" w:rsidP="00286B1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lang w:eastAsia="tr-TR"/>
              </w:rPr>
              <w:t xml:space="preserve">20.79 </w:t>
            </w:r>
          </w:p>
        </w:tc>
      </w:tr>
      <w:tr w:rsidR="00286B19" w:rsidRPr="005A7DA6" w14:paraId="5D13746B" w14:textId="77777777" w:rsidTr="0017537E">
        <w:trPr>
          <w:trHeight w:hRule="exact" w:val="567"/>
        </w:trPr>
        <w:tc>
          <w:tcPr>
            <w:tcW w:w="90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11895876" w14:textId="77777777" w:rsidR="00286B19" w:rsidRPr="005A7DA6" w:rsidRDefault="00286B19" w:rsidP="001F77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i/>
                <w:kern w:val="24"/>
                <w:sz w:val="20"/>
                <w:szCs w:val="20"/>
                <w:lang w:eastAsia="tr-TR"/>
              </w:rPr>
              <w:t xml:space="preserve">Abbreviations: </w:t>
            </w:r>
            <w:r w:rsidR="001F7733" w:rsidRPr="005A7DA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tr-TR"/>
              </w:rPr>
              <w:t>CI = confidence interval; MACE = Major Adverse Cardiovascular Events; MI = myocardial infarction.</w:t>
            </w:r>
          </w:p>
        </w:tc>
      </w:tr>
    </w:tbl>
    <w:p w14:paraId="4E6606A2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3B1965EB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5867C5E1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201F3CF4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69722BEA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5C0B9097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42B6CFDD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7A513769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18C7A717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3E61DF38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4BBD3438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3489301F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0E07DEB2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5EF70670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45BEE43C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47469AB4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7AA9BB1C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5C7C2B90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22A02009" w14:textId="77777777" w:rsidR="00286B19" w:rsidRPr="005A7DA6" w:rsidRDefault="00286B19">
      <w:pPr>
        <w:rPr>
          <w:rFonts w:ascii="Times New Roman" w:hAnsi="Times New Roman" w:cs="Times New Roman"/>
        </w:rPr>
      </w:pPr>
    </w:p>
    <w:p w14:paraId="4F9DE7F1" w14:textId="4528C4B2" w:rsidR="00DF096B" w:rsidRPr="005A7DA6" w:rsidRDefault="00937813" w:rsidP="00286B19">
      <w:pPr>
        <w:spacing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r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lastRenderedPageBreak/>
        <w:t>Online Resource</w:t>
      </w:r>
      <w:r w:rsidR="00286B19"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3</w:t>
      </w:r>
      <w:r w:rsidR="00286B19"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ab/>
      </w:r>
      <w:r w:rsidR="00286B19"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Univariable Cox Re</w:t>
      </w:r>
      <w:r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>gression Models for 1-year MACE</w:t>
      </w:r>
      <w:r w:rsidR="00286B19"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 </w:t>
      </w:r>
    </w:p>
    <w:p w14:paraId="77D7E888" w14:textId="77777777" w:rsidR="00286B19" w:rsidRPr="005A7DA6" w:rsidRDefault="00286B19" w:rsidP="00286B19">
      <w:pPr>
        <w:spacing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8"/>
        <w:gridCol w:w="1815"/>
        <w:gridCol w:w="1816"/>
        <w:gridCol w:w="1815"/>
        <w:gridCol w:w="1816"/>
      </w:tblGrid>
      <w:tr w:rsidR="005A7DA6" w:rsidRPr="005A7DA6" w14:paraId="3CAE6FC7" w14:textId="77777777" w:rsidTr="00DF096B">
        <w:trPr>
          <w:trHeight w:val="624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1009D65" w14:textId="77777777" w:rsidR="00DF096B" w:rsidRPr="005A7DA6" w:rsidRDefault="00DF096B" w:rsidP="00DF09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FA30C6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  <w:t xml:space="preserve">Model 1: </w:t>
            </w:r>
          </w:p>
          <w:p w14:paraId="2D20782E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  <w:t xml:space="preserve">HR per SD </w:t>
            </w:r>
          </w:p>
          <w:p w14:paraId="51AF5AB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  <w:t xml:space="preserve">(95% CI)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F3929A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tr-TR"/>
              </w:rPr>
              <w:t xml:space="preserve">Model 1: </w:t>
            </w:r>
          </w:p>
          <w:p w14:paraId="5EFFC47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tr-TR"/>
              </w:rPr>
              <w:t xml:space="preserve">p-value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5209FB6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  <w:t xml:space="preserve">Model 2: </w:t>
            </w:r>
          </w:p>
          <w:p w14:paraId="1F9BCF7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  <w:t xml:space="preserve">HR per SD </w:t>
            </w:r>
          </w:p>
          <w:p w14:paraId="3773444D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it-IT" w:eastAsia="tr-TR"/>
              </w:rPr>
              <w:t xml:space="preserve">(95% CI) 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C1014A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tr-TR"/>
              </w:rPr>
              <w:t xml:space="preserve">Model 2: </w:t>
            </w:r>
          </w:p>
          <w:p w14:paraId="6FF59DA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tr-TR"/>
              </w:rPr>
              <w:t xml:space="preserve">p-value </w:t>
            </w:r>
          </w:p>
        </w:tc>
      </w:tr>
      <w:tr w:rsidR="005A7DA6" w:rsidRPr="005A7DA6" w14:paraId="28B9CDA3" w14:textId="77777777" w:rsidTr="00DF096B">
        <w:trPr>
          <w:trHeight w:hRule="exact" w:val="340"/>
        </w:trPr>
        <w:tc>
          <w:tcPr>
            <w:tcW w:w="18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B030A3A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THP 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EABF9E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73 (0.65, 0.84) 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69E3062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DB32546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79 (0.69, 0.91) </w:t>
            </w:r>
          </w:p>
        </w:tc>
        <w:tc>
          <w:tcPr>
            <w:tcW w:w="18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CA9CA11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15 </w:t>
            </w:r>
          </w:p>
        </w:tc>
      </w:tr>
      <w:tr w:rsidR="005A7DA6" w:rsidRPr="005A7DA6" w14:paraId="41A31C4C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B12A96C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Apo A-I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5FA91D1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77 (0.67, 0.88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8B8C2E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033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3194EA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79 (0.69, 0.92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CEAAAB1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25 </w:t>
            </w:r>
          </w:p>
        </w:tc>
      </w:tr>
      <w:tr w:rsidR="005A7DA6" w:rsidRPr="005A7DA6" w14:paraId="0CE011B8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9815AD7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Apo A-II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286ABA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83 (0.72, 0.96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374967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14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ABE0B4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 (0.78, 1.04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7C49DA2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15 </w:t>
            </w:r>
          </w:p>
        </w:tc>
      </w:tr>
      <w:tr w:rsidR="005A7DA6" w:rsidRPr="005A7DA6" w14:paraId="6A9BB91A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B14665C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TTR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8A798D6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83 (0.73, 0.96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09F132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13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1AF5920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 (0.78, 1.05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EFAE7C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16 </w:t>
            </w:r>
          </w:p>
        </w:tc>
      </w:tr>
      <w:tr w:rsidR="005A7DA6" w:rsidRPr="005A7DA6" w14:paraId="735E9084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3191088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Apo C-I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39C1570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88 (0.75, 1.02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5EF300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95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413055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2 (0.79, 1.08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8C0B14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32 </w:t>
            </w:r>
          </w:p>
        </w:tc>
      </w:tr>
      <w:tr w:rsidR="005A7DA6" w:rsidRPr="005A7DA6" w14:paraId="4A7F813A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DDB04FA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EN-RAGE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65AA96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9 (0.84, 1.15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F21082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85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1422A5D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6 (0.81, 1.12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260112B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58 </w:t>
            </w:r>
          </w:p>
        </w:tc>
      </w:tr>
      <w:tr w:rsidR="005A7DA6" w:rsidRPr="005A7DA6" w14:paraId="61EF7DD7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88D6969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RANTES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411A4B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 (0.86, 1.18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3E96DA1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5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D1F8F3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9 (0.85, 1.16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EC5B64D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87 </w:t>
            </w:r>
          </w:p>
        </w:tc>
      </w:tr>
      <w:tr w:rsidR="005A7DA6" w:rsidRPr="005A7DA6" w14:paraId="0B79AD1E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BBB8117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Apo C-III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3541CF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01 (0.86, 1.18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CE8A9E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0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4CB62F4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 (0.86, 1.18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9A008A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98 </w:t>
            </w:r>
          </w:p>
        </w:tc>
      </w:tr>
      <w:tr w:rsidR="005A7DA6" w:rsidRPr="005A7DA6" w14:paraId="222CDA01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5F30A79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Apo H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7E5B519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04 (0.89, 1.22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261648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67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D5BB20B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03 (0.88, 1.2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1CA1FA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70 </w:t>
            </w:r>
          </w:p>
        </w:tc>
      </w:tr>
      <w:tr w:rsidR="005A7DA6" w:rsidRPr="005A7DA6" w14:paraId="0164122F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DB422C5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PAI-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2A6A13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04 (0.89, 1.22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D832639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58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B5E4CE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03 (0.88, 1.2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BB9C91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75 </w:t>
            </w:r>
          </w:p>
        </w:tc>
      </w:tr>
      <w:tr w:rsidR="005A7DA6" w:rsidRPr="005A7DA6" w14:paraId="7C4E9374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71A4999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FRTN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6865916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07 (0.92, 1.26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B14729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37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A7CDD4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03 (0.88, 1.21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341BF24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69 </w:t>
            </w:r>
          </w:p>
        </w:tc>
      </w:tr>
      <w:tr w:rsidR="005A7DA6" w:rsidRPr="005A7DA6" w14:paraId="556F11F5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D7BBF00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Adiponectin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F5B5890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16 (1, 1.36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E616601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57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992F819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08 (0.9, 1.3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644B8B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39 </w:t>
            </w:r>
          </w:p>
        </w:tc>
      </w:tr>
      <w:tr w:rsidR="005A7DA6" w:rsidRPr="005A7DA6" w14:paraId="1089C4D9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110B6CD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LOX-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941A54D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 (1.06, 1.33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66F31C0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52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2D43DC2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12 (0.94, 1.33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3521F5B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21 </w:t>
            </w:r>
          </w:p>
        </w:tc>
      </w:tr>
      <w:tr w:rsidR="005A7DA6" w:rsidRPr="005A7DA6" w14:paraId="6B092FE6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05163B2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A2Macro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D6A533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4 (1.07, 1.44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308587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56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23709D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13 (0.96, 1.33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480C4C2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14 </w:t>
            </w:r>
          </w:p>
        </w:tc>
      </w:tr>
      <w:tr w:rsidR="005A7DA6" w:rsidRPr="005A7DA6" w14:paraId="6E2BCF05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A7F7A32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CRP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77FC2E1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4 (1.09, 1.39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B640F1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19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8A4185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15 (1.01, 1.29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A4758F1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35 </w:t>
            </w:r>
          </w:p>
        </w:tc>
      </w:tr>
      <w:tr w:rsidR="005A7DA6" w:rsidRPr="005A7DA6" w14:paraId="09D01507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1B1D8DF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FABP, heart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ED9A5C6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7 (1.13, 1.41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EB970B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012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B255FB6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15 (1.01, 1.31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3D5BD69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41 </w:t>
            </w:r>
          </w:p>
        </w:tc>
      </w:tr>
      <w:tr w:rsidR="005A7DA6" w:rsidRPr="005A7DA6" w14:paraId="1FDD985C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EC363A5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Copeptin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8D269F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 (1.12, 1.5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B37E4F9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059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A57FFCB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17 (1, 1.37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CFCF8B2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50 </w:t>
            </w:r>
          </w:p>
        </w:tc>
      </w:tr>
      <w:tr w:rsidR="005A7DA6" w:rsidRPr="005A7DA6" w14:paraId="6E2C99F5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32AD725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Myoglobin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D8C521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 (1.13, 1.47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B376B7E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023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823A0E8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 (1.01, 1.41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9E0BFD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33 </w:t>
            </w:r>
          </w:p>
        </w:tc>
      </w:tr>
      <w:tr w:rsidR="005A7DA6" w:rsidRPr="005A7DA6" w14:paraId="0580B3F7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01B39B3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Midkine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F815EDE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 (1.13, 1.5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121587E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038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74CBEB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 (1.02, 1.38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63CCC92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24 </w:t>
            </w:r>
          </w:p>
        </w:tc>
      </w:tr>
      <w:tr w:rsidR="005A7DA6" w:rsidRPr="005A7DA6" w14:paraId="471E0C3E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584C3AD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TM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1539F7C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1 (1.14, 1.49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01A3781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025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8D03970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 (1.03, 1.39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73854E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22 </w:t>
            </w:r>
          </w:p>
        </w:tc>
      </w:tr>
      <w:tr w:rsidR="005A7DA6" w:rsidRPr="005A7DA6" w14:paraId="6C53BA14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6C876C5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hs-TnI 0h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381520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3 (1.17, 1.5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3340CE4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EDF4B7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1 (1.03, 1.4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75ED66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20 </w:t>
            </w:r>
          </w:p>
        </w:tc>
      </w:tr>
      <w:tr w:rsidR="005A7DA6" w:rsidRPr="005A7DA6" w14:paraId="0A471289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31685DA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TIMP-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219EE4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5 (1.21, 1.49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7D83F0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DF743A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2 (1.07, 1.37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1EBB33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35 </w:t>
            </w:r>
          </w:p>
        </w:tc>
      </w:tr>
      <w:tr w:rsidR="005A7DA6" w:rsidRPr="005A7DA6" w14:paraId="779E916B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39EC52B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PARC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CFEF3B0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6 (1.17, 1.57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BD7847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600FDA0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4 (1.09, 1.4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F0ED8C2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21 </w:t>
            </w:r>
          </w:p>
        </w:tc>
      </w:tr>
      <w:tr w:rsidR="005A7DA6" w:rsidRPr="005A7DA6" w14:paraId="73B49B69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93DBB52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VCAM-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047FF98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6 (1.18, 1.54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5255D0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56DFA0E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6 (1.1, 1.43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71ECD3D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15 </w:t>
            </w:r>
          </w:p>
        </w:tc>
      </w:tr>
      <w:tr w:rsidR="005A7DA6" w:rsidRPr="005A7DA6" w14:paraId="67DADCCA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2BB0DE4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KIM-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0D10E2A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7 (1.21, 1.53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BD51AFB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978ECF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7 (1.1, 1.45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F28B5F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19 </w:t>
            </w:r>
          </w:p>
        </w:tc>
      </w:tr>
      <w:tr w:rsidR="005A7DA6" w:rsidRPr="005A7DA6" w14:paraId="4003F47C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2551377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TNFR2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4D88D28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9 (1.22, 1.56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2ABF19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960720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28 (1.12, 1.44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402F1D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038 </w:t>
            </w:r>
          </w:p>
        </w:tc>
      </w:tr>
      <w:tr w:rsidR="005A7DA6" w:rsidRPr="005A7DA6" w14:paraId="56562EE5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2C701CD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suPAR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79CFD9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43 (1.23, 1.65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CBAA92F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FF9438B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2 (1.1, 1.55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8A112AB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26 </w:t>
            </w:r>
          </w:p>
        </w:tc>
      </w:tr>
      <w:tr w:rsidR="005A7DA6" w:rsidRPr="005A7DA6" w14:paraId="11B163C7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4351DBEF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Osteopontin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366F4A60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5 (1.29, 1.74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66850397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7E792F9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34 (1.13, 1.6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29FE0924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0.0011 </w:t>
            </w:r>
          </w:p>
        </w:tc>
      </w:tr>
      <w:tr w:rsidR="005A7DA6" w:rsidRPr="005A7DA6" w14:paraId="1AEF41D3" w14:textId="77777777" w:rsidTr="00DF096B">
        <w:trPr>
          <w:trHeight w:hRule="exact" w:val="340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D4D7786" w14:textId="77777777" w:rsidR="00DF096B" w:rsidRPr="005A7DA6" w:rsidRDefault="00DF096B" w:rsidP="00DF09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Log NT proBNP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7FEF2C4A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81 (1.55, 2.11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5830035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5DABA554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1.74 (1.44, 2.09) 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  <w:hideMark/>
          </w:tcPr>
          <w:p w14:paraId="1CF26A93" w14:textId="77777777" w:rsidR="00DF096B" w:rsidRPr="005A7DA6" w:rsidRDefault="00DF096B" w:rsidP="00DF096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5A7DA6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tr-TR"/>
              </w:rPr>
              <w:t xml:space="preserve">&lt;0.0001 </w:t>
            </w:r>
          </w:p>
        </w:tc>
      </w:tr>
      <w:tr w:rsidR="00DF096B" w:rsidRPr="005A7DA6" w14:paraId="5788E160" w14:textId="77777777" w:rsidTr="00300401">
        <w:trPr>
          <w:trHeight w:val="338"/>
        </w:trPr>
        <w:tc>
          <w:tcPr>
            <w:tcW w:w="9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7" w:type="dxa"/>
              <w:left w:w="54" w:type="dxa"/>
              <w:bottom w:w="27" w:type="dxa"/>
              <w:right w:w="54" w:type="dxa"/>
            </w:tcMar>
            <w:vAlign w:val="center"/>
          </w:tcPr>
          <w:p w14:paraId="67BD0CDF" w14:textId="77777777" w:rsidR="00286B19" w:rsidRPr="005A7DA6" w:rsidRDefault="00286B19" w:rsidP="00DF0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  <w:b/>
              </w:rPr>
              <w:t>Model 1</w:t>
            </w:r>
            <w:r w:rsidRPr="005A7DA6">
              <w:rPr>
                <w:rFonts w:ascii="Times New Roman" w:hAnsi="Times New Roman" w:cs="Times New Roman"/>
              </w:rPr>
              <w:t xml:space="preserve">: unadjusted/crude. </w:t>
            </w:r>
            <w:r w:rsidRPr="005A7DA6">
              <w:rPr>
                <w:rFonts w:ascii="Times New Roman" w:hAnsi="Times New Roman" w:cs="Times New Roman"/>
                <w:b/>
              </w:rPr>
              <w:t>Model 2</w:t>
            </w:r>
            <w:r w:rsidRPr="005A7DA6">
              <w:rPr>
                <w:rFonts w:ascii="Times New Roman" w:hAnsi="Times New Roman" w:cs="Times New Roman"/>
              </w:rPr>
              <w:t>: adjusted for age and sex.</w:t>
            </w:r>
          </w:p>
          <w:p w14:paraId="5AA3C351" w14:textId="77777777" w:rsidR="00DF096B" w:rsidRPr="005A7DA6" w:rsidRDefault="00DF096B" w:rsidP="00DF096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DA6">
              <w:rPr>
                <w:rFonts w:ascii="Times New Roman" w:hAnsi="Times New Roman" w:cs="Times New Roman"/>
                <w:i/>
                <w:sz w:val="20"/>
                <w:szCs w:val="20"/>
              </w:rPr>
              <w:t>Abbreviations:</w:t>
            </w:r>
            <w:r w:rsidRPr="005A7D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A7DA6">
              <w:rPr>
                <w:rFonts w:ascii="Times New Roman" w:hAnsi="Times New Roman" w:cs="Times New Roman"/>
                <w:sz w:val="20"/>
                <w:szCs w:val="20"/>
              </w:rPr>
              <w:t>A2Macro = alpha-2-macroglobulin; Apo = apolipoprotein; CI = confidence interval; CRP = C-reactive protein; EN-RAGE = extracellular newly identified receptor for advanced glycation end-products binding</w:t>
            </w:r>
            <w:r w:rsidRPr="005A7D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A7DA6">
              <w:rPr>
                <w:rFonts w:ascii="Times New Roman" w:hAnsi="Times New Roman" w:cs="Times New Roman"/>
                <w:sz w:val="20"/>
                <w:szCs w:val="20"/>
              </w:rPr>
              <w:t>protein; FABP = fatty acid–binding protein; HR = hazard ratio; hs-cTnI = high-sensitivity cardiac troponin I; KIM-1 = kidney injury molecule–1; LOX-1 = lectin-like oxidized low-density lipoprotein receptor 1;</w:t>
            </w:r>
            <w:r w:rsidRPr="005A7D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A7DA6">
              <w:rPr>
                <w:rFonts w:ascii="Times New Roman" w:hAnsi="Times New Roman" w:cs="Times New Roman"/>
                <w:sz w:val="20"/>
                <w:szCs w:val="20"/>
              </w:rPr>
              <w:t>NT-proBNP = N-terminal prohormone of brain natriuretic peptide; PAI-1 = plasminogen activator inhibitor 1; PARC = pulmonary and activation-regulated chemokine;</w:t>
            </w:r>
            <w:r w:rsidRPr="005A7D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A7DA6">
              <w:rPr>
                <w:rFonts w:ascii="Times New Roman" w:hAnsi="Times New Roman" w:cs="Times New Roman"/>
                <w:sz w:val="20"/>
                <w:szCs w:val="20"/>
              </w:rPr>
              <w:t xml:space="preserve">RANTES = T cell–specific protein RANTES; SD = </w:t>
            </w:r>
            <w:r w:rsidRPr="005A7D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ndard deviation; suPAR = soluble urokinase-type plasminogen activator receptor; THP = Tamm-Horsfall urinary glycoprotein; TIMP-1 = tissue inhibitor ofmetalloproteinases 1; TM = thrombomodulin; TNFR2 = tumor necrosis factor receptor 2; TTR = transthyretin; VCAM-1 = vascular cell adhesion molecule–1.</w:t>
            </w:r>
          </w:p>
        </w:tc>
      </w:tr>
    </w:tbl>
    <w:p w14:paraId="393B0FBE" w14:textId="77777777" w:rsidR="00DF096B" w:rsidRPr="005A7DA6" w:rsidRDefault="00DF096B">
      <w:pPr>
        <w:rPr>
          <w:rFonts w:ascii="Times New Roman" w:hAnsi="Times New Roman" w:cs="Times New Roman"/>
        </w:rPr>
      </w:pPr>
    </w:p>
    <w:p w14:paraId="29D7CD22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56E55469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36E42FCA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6B0A2495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7F2A5DEA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1761C888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1D56B9E3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232600F3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03FF28B2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6EC8F3E7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2E41CA72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2D00560D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00F1F403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5D2ACEE9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4E50A6D9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071DAED9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18C97069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02EA1AC1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6A1110D6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2BBFE0D3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7B20CB87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342CE1D2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38DFFECB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043E92DB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6F949E9E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3396030B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1CFF895A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1244F8B2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7B058493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1B1A2B20" w14:textId="77777777" w:rsidR="00284028" w:rsidRPr="005A7DA6" w:rsidRDefault="00284028">
      <w:pPr>
        <w:rPr>
          <w:rFonts w:ascii="Times New Roman" w:hAnsi="Times New Roman" w:cs="Times New Roman"/>
        </w:rPr>
      </w:pPr>
    </w:p>
    <w:p w14:paraId="1DBBF949" w14:textId="05EFB22A" w:rsidR="007842E5" w:rsidRPr="005A7DA6" w:rsidRDefault="00937813" w:rsidP="007842E5">
      <w:pPr>
        <w:spacing w:after="0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</w:pPr>
      <w:r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lastRenderedPageBreak/>
        <w:t>Online Resource</w:t>
      </w:r>
      <w:r w:rsidR="007842E5"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4</w:t>
      </w:r>
      <w:r w:rsidR="007842E5" w:rsidRPr="005A7DA6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ab/>
      </w:r>
      <w:r w:rsidR="007842E5" w:rsidRPr="005A7DA6">
        <w:rPr>
          <w:rFonts w:ascii="Times New Roman" w:eastAsia="Times New Roman" w:hAnsi="Times New Roman" w:cs="Times New Roman"/>
          <w:bCs/>
          <w:sz w:val="24"/>
          <w:szCs w:val="24"/>
          <w:lang w:eastAsia="tr-TR"/>
        </w:rPr>
        <w:t xml:space="preserve">Reclassification Tables for Expanded Models. </w:t>
      </w:r>
    </w:p>
    <w:p w14:paraId="4F571EFD" w14:textId="77777777" w:rsidR="007842E5" w:rsidRPr="005A7DA6" w:rsidRDefault="007842E5">
      <w:pPr>
        <w:rPr>
          <w:rFonts w:ascii="Times New Roman" w:hAnsi="Times New Roman" w:cs="Times New Roman"/>
        </w:rPr>
      </w:pPr>
    </w:p>
    <w:tbl>
      <w:tblPr>
        <w:tblW w:w="89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980"/>
        <w:gridCol w:w="1980"/>
        <w:gridCol w:w="1426"/>
        <w:gridCol w:w="1560"/>
      </w:tblGrid>
      <w:tr w:rsidR="005A7DA6" w:rsidRPr="005A7DA6" w14:paraId="05ED8758" w14:textId="77777777" w:rsidTr="007842E5">
        <w:trPr>
          <w:trHeight w:val="419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CB5F6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  <w:b/>
                <w:bCs/>
                <w:lang w:val="en-US"/>
              </w:rPr>
              <w:t>Clinical model + LASSO-selected biomarkers (Apo A-I, KIM-1, NT-</w:t>
            </w:r>
            <w:proofErr w:type="spellStart"/>
            <w:r w:rsidRPr="005A7DA6">
              <w:rPr>
                <w:rFonts w:ascii="Times New Roman" w:hAnsi="Times New Roman" w:cs="Times New Roman"/>
                <w:b/>
                <w:bCs/>
                <w:lang w:val="en-US"/>
              </w:rPr>
              <w:t>proBNP</w:t>
            </w:r>
            <w:proofErr w:type="spellEnd"/>
            <w:r w:rsidRPr="005A7DA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5A7DA6" w:rsidRPr="005A7DA6" w14:paraId="7F97749E" w14:textId="77777777" w:rsidTr="007842E5">
        <w:trPr>
          <w:trHeight w:val="592"/>
        </w:trPr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E00CE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19D68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Reclassified up, n (%)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04599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Reclassified down, n (%)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AB581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NRI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1F52D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95% C</w:t>
            </w:r>
            <w:r w:rsidRPr="005A7DA6">
              <w:rPr>
                <w:rFonts w:ascii="Times New Roman" w:hAnsi="Times New Roman" w:cs="Times New Roman"/>
                <w:lang w:val="de-DE"/>
              </w:rPr>
              <w:t>I</w:t>
            </w:r>
          </w:p>
        </w:tc>
      </w:tr>
      <w:tr w:rsidR="005A7DA6" w:rsidRPr="005A7DA6" w14:paraId="0350FB44" w14:textId="77777777" w:rsidTr="007842E5">
        <w:trPr>
          <w:trHeight w:val="4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1D738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A6911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85 (54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D9667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70 (45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FD68B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66658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(-0.055, 0.26)</w:t>
            </w:r>
          </w:p>
        </w:tc>
      </w:tr>
      <w:tr w:rsidR="005A7DA6" w:rsidRPr="005A7DA6" w14:paraId="57D092A4" w14:textId="77777777" w:rsidTr="007842E5">
        <w:trPr>
          <w:trHeight w:val="4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40325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 xml:space="preserve">Non-cas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9790F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177 (33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62465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346 (66.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EF88D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22C77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(0.23, 0.39)</w:t>
            </w:r>
          </w:p>
        </w:tc>
      </w:tr>
      <w:tr w:rsidR="005A7DA6" w:rsidRPr="005A7DA6" w14:paraId="496BFAEE" w14:textId="77777777" w:rsidTr="007842E5">
        <w:trPr>
          <w:trHeight w:val="419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68D5E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BA4FA6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E80ED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F4D3F8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4C30E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(0.24, 0.60)</w:t>
            </w:r>
          </w:p>
        </w:tc>
      </w:tr>
      <w:tr w:rsidR="005A7DA6" w:rsidRPr="005A7DA6" w14:paraId="10427553" w14:textId="77777777" w:rsidTr="007842E5">
        <w:trPr>
          <w:trHeight w:val="419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64644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  <w:b/>
                <w:bCs/>
                <w:lang w:val="en-US"/>
              </w:rPr>
              <w:t>GRACE Score + LASSO-selected biomarkers (Apo A-I, KIM-1, NT-</w:t>
            </w:r>
            <w:proofErr w:type="spellStart"/>
            <w:r w:rsidRPr="005A7DA6">
              <w:rPr>
                <w:rFonts w:ascii="Times New Roman" w:hAnsi="Times New Roman" w:cs="Times New Roman"/>
                <w:b/>
                <w:bCs/>
                <w:lang w:val="en-US"/>
              </w:rPr>
              <w:t>proBNP</w:t>
            </w:r>
            <w:proofErr w:type="spellEnd"/>
            <w:r w:rsidRPr="005A7DA6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5A7DA6" w:rsidRPr="005A7DA6" w14:paraId="7BFC772D" w14:textId="77777777" w:rsidTr="007842E5">
        <w:trPr>
          <w:trHeight w:hRule="exact" w:val="827"/>
        </w:trPr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BA3BA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507B6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Reclassified up, n (%)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65B598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Reclassified down, n (%)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4784F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NRI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864B6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95% CI</w:t>
            </w:r>
          </w:p>
        </w:tc>
      </w:tr>
      <w:tr w:rsidR="005A7DA6" w:rsidRPr="005A7DA6" w14:paraId="1317892F" w14:textId="77777777" w:rsidTr="007842E5">
        <w:trPr>
          <w:trHeight w:hRule="exact" w:val="51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4EA1E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 xml:space="preserve">Cas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46429C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87 (54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63FFA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73 (45.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12379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AC800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(-0.070, 0.23)</w:t>
            </w:r>
          </w:p>
        </w:tc>
      </w:tr>
      <w:tr w:rsidR="005A7DA6" w:rsidRPr="005A7DA6" w14:paraId="65D1A907" w14:textId="77777777" w:rsidTr="007842E5">
        <w:trPr>
          <w:trHeight w:hRule="exact" w:val="51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69A1B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 xml:space="preserve">Non-case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2C2F7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199 (36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E70AB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340 (63.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5428A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669B2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(0.17, 0.34)</w:t>
            </w:r>
          </w:p>
        </w:tc>
      </w:tr>
      <w:tr w:rsidR="005A7DA6" w:rsidRPr="005A7DA6" w14:paraId="00FDD2C0" w14:textId="77777777" w:rsidTr="007842E5">
        <w:trPr>
          <w:trHeight w:hRule="exact" w:val="51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E69CE" w14:textId="77777777" w:rsidR="007842E5" w:rsidRPr="005A7DA6" w:rsidRDefault="007842E5" w:rsidP="007842E5">
            <w:pPr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DCBC4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F066E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676D7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9D785" w14:textId="77777777" w:rsidR="007842E5" w:rsidRPr="005A7DA6" w:rsidRDefault="007842E5" w:rsidP="007842E5">
            <w:pPr>
              <w:jc w:val="center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hAnsi="Times New Roman" w:cs="Times New Roman"/>
              </w:rPr>
              <w:t>(0.17, 0.52)</w:t>
            </w:r>
          </w:p>
        </w:tc>
      </w:tr>
      <w:tr w:rsidR="007842E5" w:rsidRPr="005A7DA6" w14:paraId="7A7BD939" w14:textId="77777777" w:rsidTr="007842E5">
        <w:trPr>
          <w:trHeight w:hRule="exact" w:val="1129"/>
        </w:trPr>
        <w:tc>
          <w:tcPr>
            <w:tcW w:w="8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AC387" w14:textId="77777777" w:rsidR="007842E5" w:rsidRPr="005A7DA6" w:rsidRDefault="007842E5" w:rsidP="007842E5">
            <w:pPr>
              <w:spacing w:before="240" w:after="240"/>
              <w:jc w:val="both"/>
              <w:rPr>
                <w:rFonts w:ascii="Times New Roman" w:hAnsi="Times New Roman" w:cs="Times New Roman"/>
              </w:rPr>
            </w:pPr>
            <w:r w:rsidRPr="005A7DA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tr-TR"/>
              </w:rPr>
              <w:t>Abbreviations</w:t>
            </w:r>
            <w:r w:rsidRPr="005A7DA6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: Apo = apolipoprotein; CI = confidence interval; GRACE = Global Registry of Acute Coronary Events; KIM-1 = kindey injury molecule-1; NRI = net reclassification index; NT-proBNP = N-terminal prohormone of brain natriuretic peptide.</w:t>
            </w:r>
          </w:p>
        </w:tc>
      </w:tr>
    </w:tbl>
    <w:p w14:paraId="7C495A79" w14:textId="77777777" w:rsidR="007842E5" w:rsidRPr="005A7DA6" w:rsidRDefault="007842E5">
      <w:pPr>
        <w:rPr>
          <w:rFonts w:ascii="Times New Roman" w:hAnsi="Times New Roman" w:cs="Times New Roman"/>
        </w:rPr>
      </w:pPr>
    </w:p>
    <w:p w14:paraId="2520D8CF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782A329F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05E4EB29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3A1E3EDD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355E7C40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04D18689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7522DCBB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557ADD28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65831EAC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723C8FD6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1866FF67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4260D33B" w14:textId="77777777" w:rsidR="00935639" w:rsidRPr="005A7DA6" w:rsidRDefault="00935639">
      <w:pPr>
        <w:rPr>
          <w:rFonts w:ascii="Times New Roman" w:hAnsi="Times New Roman" w:cs="Times New Roman"/>
        </w:rPr>
      </w:pPr>
    </w:p>
    <w:p w14:paraId="17945CD9" w14:textId="77777777" w:rsidR="00836E2E" w:rsidRPr="005A7DA6" w:rsidRDefault="00836E2E">
      <w:pPr>
        <w:rPr>
          <w:rFonts w:ascii="Times New Roman" w:hAnsi="Times New Roman" w:cs="Times New Roman"/>
        </w:rPr>
      </w:pPr>
    </w:p>
    <w:p w14:paraId="31BA9F37" w14:textId="4D723C1D" w:rsidR="00836E2E" w:rsidRPr="005A7DA6" w:rsidRDefault="00836E2E" w:rsidP="00836E2E">
      <w:pPr>
        <w:rPr>
          <w:rFonts w:ascii="Times New Roman" w:hAnsi="Times New Roman" w:cs="Times New Roman"/>
          <w:sz w:val="28"/>
          <w:szCs w:val="28"/>
        </w:rPr>
      </w:pPr>
      <w:r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lastRenderedPageBreak/>
        <w:t>Supplementa</w:t>
      </w:r>
      <w:r w:rsidR="00B43C3F"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>l</w:t>
      </w:r>
      <w:r w:rsidRPr="005A7DA6">
        <w:rPr>
          <w:rFonts w:ascii="Times New Roman" w:eastAsia="Times New Roman" w:hAnsi="Times New Roman" w:cs="Times New Roman"/>
          <w:b/>
          <w:bCs/>
          <w:sz w:val="28"/>
          <w:szCs w:val="28"/>
          <w:lang w:eastAsia="tr-TR"/>
        </w:rPr>
        <w:t xml:space="preserve"> Figures</w:t>
      </w:r>
      <w:bookmarkStart w:id="0" w:name="_GoBack"/>
      <w:bookmarkEnd w:id="0"/>
    </w:p>
    <w:p w14:paraId="5F7AC52A" w14:textId="02BF5B97" w:rsidR="00935639" w:rsidRPr="005A7DA6" w:rsidRDefault="00937813" w:rsidP="00836E2E">
      <w:pPr>
        <w:ind w:left="2830" w:hanging="2830"/>
        <w:rPr>
          <w:rFonts w:ascii="Times New Roman" w:hAnsi="Times New Roman" w:cs="Times New Roman"/>
          <w:sz w:val="24"/>
          <w:szCs w:val="24"/>
        </w:rPr>
      </w:pPr>
      <w:r w:rsidRPr="005A7DA6">
        <w:rPr>
          <w:rFonts w:ascii="Times New Roman" w:hAnsi="Times New Roman" w:cs="Times New Roman"/>
          <w:b/>
          <w:sz w:val="24"/>
          <w:szCs w:val="24"/>
        </w:rPr>
        <w:t>Online Resource 5</w:t>
      </w:r>
      <w:r w:rsidR="00836E2E" w:rsidRPr="005A7D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5639" w:rsidRPr="005A7DA6">
        <w:rPr>
          <w:rFonts w:ascii="Times New Roman" w:hAnsi="Times New Roman" w:cs="Times New Roman"/>
          <w:sz w:val="24"/>
          <w:szCs w:val="24"/>
        </w:rPr>
        <w:tab/>
        <w:t xml:space="preserve">Kaplan-Meier curves for 1-year MACE by Quartiles of Selected Biomarkers. </w:t>
      </w:r>
    </w:p>
    <w:p w14:paraId="03EAC157" w14:textId="77777777" w:rsidR="00935639" w:rsidRPr="005A7DA6" w:rsidRDefault="00935639" w:rsidP="00935639">
      <w:pPr>
        <w:rPr>
          <w:rFonts w:ascii="Times New Roman" w:hAnsi="Times New Roman" w:cs="Times New Roman"/>
          <w:sz w:val="10"/>
          <w:szCs w:val="10"/>
        </w:rPr>
      </w:pPr>
      <w:r w:rsidRPr="005A7DA6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462FFDE" wp14:editId="54FEC169">
            <wp:simplePos x="0" y="0"/>
            <wp:positionH relativeFrom="margin">
              <wp:posOffset>1657789</wp:posOffset>
            </wp:positionH>
            <wp:positionV relativeFrom="paragraph">
              <wp:posOffset>98767</wp:posOffset>
            </wp:positionV>
            <wp:extent cx="4044315" cy="4044315"/>
            <wp:effectExtent l="0" t="0" r="0" b="0"/>
            <wp:wrapTight wrapText="bothSides">
              <wp:wrapPolygon edited="0">
                <wp:start x="0" y="0"/>
                <wp:lineTo x="0" y="21468"/>
                <wp:lineTo x="21468" y="21468"/>
                <wp:lineTo x="21468" y="0"/>
                <wp:lineTo x="0" y="0"/>
              </wp:wrapPolygon>
            </wp:wrapTight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poa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315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07DB5A" w14:textId="5BA4B726" w:rsidR="00935639" w:rsidRPr="005A7DA6" w:rsidRDefault="00935639" w:rsidP="000B62F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A7DA6">
        <w:rPr>
          <w:rFonts w:ascii="Times New Roman" w:hAnsi="Times New Roman" w:cs="Times New Roman"/>
          <w:sz w:val="24"/>
          <w:szCs w:val="24"/>
        </w:rPr>
        <w:t>Apo A-I</w:t>
      </w:r>
      <w:r w:rsidRPr="005A7DA6">
        <w:rPr>
          <w:rFonts w:ascii="Times New Roman" w:hAnsi="Times New Roman" w:cs="Times New Roman"/>
          <w:sz w:val="24"/>
          <w:szCs w:val="24"/>
        </w:rPr>
        <w:tab/>
      </w:r>
      <w:r w:rsidRPr="005A7DA6">
        <w:rPr>
          <w:rFonts w:ascii="Times New Roman" w:hAnsi="Times New Roman" w:cs="Times New Roman"/>
          <w:sz w:val="24"/>
          <w:szCs w:val="24"/>
        </w:rPr>
        <w:tab/>
      </w:r>
      <w:r w:rsidRPr="005A7DA6">
        <w:rPr>
          <w:rFonts w:ascii="Times New Roman" w:hAnsi="Times New Roman" w:cs="Times New Roman"/>
          <w:sz w:val="24"/>
          <w:szCs w:val="24"/>
        </w:rPr>
        <w:tab/>
      </w:r>
      <w:r w:rsidRPr="005A7DA6">
        <w:rPr>
          <w:rFonts w:ascii="Times New Roman" w:hAnsi="Times New Roman" w:cs="Times New Roman"/>
          <w:sz w:val="24"/>
          <w:szCs w:val="24"/>
        </w:rPr>
        <w:tab/>
      </w:r>
      <w:r w:rsidRPr="005A7DA6">
        <w:rPr>
          <w:rFonts w:ascii="Times New Roman" w:hAnsi="Times New Roman" w:cs="Times New Roman"/>
          <w:sz w:val="24"/>
          <w:szCs w:val="24"/>
        </w:rPr>
        <w:tab/>
      </w:r>
      <w:r w:rsidRPr="005A7DA6">
        <w:rPr>
          <w:rFonts w:ascii="Times New Roman" w:hAnsi="Times New Roman" w:cs="Times New Roman"/>
          <w:sz w:val="24"/>
          <w:szCs w:val="24"/>
        </w:rPr>
        <w:tab/>
      </w:r>
      <w:r w:rsidRPr="005A7DA6">
        <w:rPr>
          <w:rFonts w:ascii="Times New Roman" w:hAnsi="Times New Roman" w:cs="Times New Roman"/>
          <w:sz w:val="24"/>
          <w:szCs w:val="24"/>
        </w:rPr>
        <w:tab/>
      </w:r>
      <w:r w:rsidRPr="005A7DA6">
        <w:rPr>
          <w:rFonts w:ascii="Times New Roman" w:hAnsi="Times New Roman" w:cs="Times New Roman"/>
          <w:sz w:val="24"/>
          <w:szCs w:val="24"/>
        </w:rPr>
        <w:tab/>
      </w:r>
      <w:r w:rsidRPr="005A7DA6">
        <w:rPr>
          <w:rFonts w:ascii="Times New Roman" w:hAnsi="Times New Roman" w:cs="Times New Roman"/>
          <w:sz w:val="24"/>
          <w:szCs w:val="24"/>
        </w:rPr>
        <w:tab/>
      </w:r>
    </w:p>
    <w:p w14:paraId="2877071B" w14:textId="77777777" w:rsidR="00935639" w:rsidRPr="005A7DA6" w:rsidRDefault="00935639" w:rsidP="0093563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79585080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4C153975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654A1A30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66DB97B9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115890D1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0DB85807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7415BD90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01161FEC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48D355B5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6E8BEAB3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08B7DA8E" w14:textId="77777777" w:rsidR="00935639" w:rsidRPr="005A7DA6" w:rsidRDefault="00836E2E" w:rsidP="00935639">
      <w:pPr>
        <w:rPr>
          <w:rFonts w:ascii="Times New Roman" w:hAnsi="Times New Roman" w:cs="Times New Roman"/>
          <w:sz w:val="24"/>
          <w:szCs w:val="24"/>
        </w:rPr>
      </w:pPr>
      <w:r w:rsidRPr="005A7DA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4C4ECA36" wp14:editId="05B05722">
            <wp:simplePos x="0" y="0"/>
            <wp:positionH relativeFrom="column">
              <wp:posOffset>1665898</wp:posOffset>
            </wp:positionH>
            <wp:positionV relativeFrom="paragraph">
              <wp:posOffset>66040</wp:posOffset>
            </wp:positionV>
            <wp:extent cx="4065270" cy="4065270"/>
            <wp:effectExtent l="0" t="0" r="0" b="0"/>
            <wp:wrapTight wrapText="bothSides">
              <wp:wrapPolygon edited="0">
                <wp:start x="0" y="0"/>
                <wp:lineTo x="0" y="21458"/>
                <wp:lineTo x="21458" y="21458"/>
                <wp:lineTo x="21458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IM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527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482114" w14:textId="197D08E7" w:rsidR="00935639" w:rsidRPr="005A7DA6" w:rsidRDefault="00935639" w:rsidP="000B62F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5A7DA6">
        <w:rPr>
          <w:rFonts w:ascii="Times New Roman" w:hAnsi="Times New Roman" w:cs="Times New Roman"/>
          <w:sz w:val="24"/>
          <w:szCs w:val="24"/>
        </w:rPr>
        <w:t>KIM-1</w:t>
      </w:r>
    </w:p>
    <w:p w14:paraId="3A29A52D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6AB28FEE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5F487C78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7ADBEDB8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623B9BC9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23D4563F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23FD7BC4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4E81CF9D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6506A9D4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4BAE0427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6DE239B6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1ACCEA63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4248A7C3" w14:textId="77777777" w:rsidR="00935639" w:rsidRPr="005A7DA6" w:rsidRDefault="00836E2E" w:rsidP="00935639">
      <w:pPr>
        <w:rPr>
          <w:rFonts w:ascii="Times New Roman" w:hAnsi="Times New Roman" w:cs="Times New Roman"/>
          <w:sz w:val="24"/>
          <w:szCs w:val="24"/>
        </w:rPr>
      </w:pPr>
      <w:r w:rsidRPr="005A7DA6">
        <w:rPr>
          <w:noProof/>
          <w:lang w:val="en-IN" w:eastAsia="en-IN"/>
        </w:rPr>
        <w:lastRenderedPageBreak/>
        <w:drawing>
          <wp:anchor distT="0" distB="0" distL="114300" distR="114300" simplePos="0" relativeHeight="251663360" behindDoc="1" locked="0" layoutInCell="1" allowOverlap="1" wp14:anchorId="590B5AD6" wp14:editId="23A8B962">
            <wp:simplePos x="0" y="0"/>
            <wp:positionH relativeFrom="margin">
              <wp:align>right</wp:align>
            </wp:positionH>
            <wp:positionV relativeFrom="paragraph">
              <wp:posOffset>283796</wp:posOffset>
            </wp:positionV>
            <wp:extent cx="4135755" cy="4135755"/>
            <wp:effectExtent l="0" t="0" r="0" b="0"/>
            <wp:wrapTight wrapText="bothSides">
              <wp:wrapPolygon edited="0">
                <wp:start x="0" y="0"/>
                <wp:lineTo x="0" y="21491"/>
                <wp:lineTo x="21491" y="21491"/>
                <wp:lineTo x="21491" y="0"/>
                <wp:lineTo x="0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obnp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5755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58CED6" w14:textId="58945C32" w:rsidR="00935639" w:rsidRPr="005A7DA6" w:rsidRDefault="00935639" w:rsidP="000B62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A7DA6">
        <w:rPr>
          <w:rFonts w:ascii="Times New Roman" w:hAnsi="Times New Roman" w:cs="Times New Roman"/>
          <w:sz w:val="24"/>
          <w:szCs w:val="24"/>
        </w:rPr>
        <w:t>NT-proBNP</w:t>
      </w:r>
    </w:p>
    <w:p w14:paraId="0203D045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6759A987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75C97E4D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4DFF5425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574BF92A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18A2A56A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32B08F3A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3A7374FE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7A5C14B4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399334D4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5F5E712C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45287BC0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3D205BA1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1D67F207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37BCB569" w14:textId="77777777" w:rsidR="00935639" w:rsidRPr="005A7DA6" w:rsidRDefault="00935639" w:rsidP="00935639">
      <w:pPr>
        <w:rPr>
          <w:rFonts w:ascii="Times New Roman" w:hAnsi="Times New Roman" w:cs="Times New Roman"/>
          <w:sz w:val="24"/>
          <w:szCs w:val="24"/>
        </w:rPr>
      </w:pPr>
    </w:p>
    <w:p w14:paraId="5D883FD4" w14:textId="77777777" w:rsidR="00935639" w:rsidRPr="005A7DA6" w:rsidRDefault="00836E2E" w:rsidP="00836E2E">
      <w:pPr>
        <w:tabs>
          <w:tab w:val="left" w:pos="1263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5A7DA6">
        <w:rPr>
          <w:rFonts w:ascii="Times New Roman" w:hAnsi="Times New Roman" w:cs="Times New Roman"/>
          <w:sz w:val="20"/>
          <w:szCs w:val="20"/>
        </w:rPr>
        <w:t>If lower quantile thresholds are identical, only higher quantiles are shown.</w:t>
      </w:r>
    </w:p>
    <w:p w14:paraId="251F1485" w14:textId="5759E82D" w:rsidR="00935639" w:rsidRPr="005A7DA6" w:rsidRDefault="00836E2E" w:rsidP="0052620D">
      <w:pPr>
        <w:tabs>
          <w:tab w:val="left" w:pos="1263"/>
        </w:tabs>
        <w:jc w:val="both"/>
        <w:rPr>
          <w:rFonts w:ascii="Times New Roman" w:hAnsi="Times New Roman" w:cs="Times New Roman"/>
        </w:rPr>
      </w:pPr>
      <w:r w:rsidRPr="005A7DA6">
        <w:rPr>
          <w:rFonts w:ascii="Times New Roman" w:eastAsia="Times New Roman" w:hAnsi="Times New Roman" w:cs="Times New Roman"/>
          <w:i/>
          <w:sz w:val="20"/>
          <w:szCs w:val="20"/>
          <w:lang w:eastAsia="tr-TR"/>
        </w:rPr>
        <w:t>Abbreviations</w:t>
      </w:r>
      <w:r w:rsidRPr="005A7DA6">
        <w:rPr>
          <w:rFonts w:ascii="Times New Roman" w:eastAsia="Times New Roman" w:hAnsi="Times New Roman" w:cs="Times New Roman"/>
          <w:sz w:val="20"/>
          <w:szCs w:val="20"/>
          <w:lang w:eastAsia="tr-TR"/>
        </w:rPr>
        <w:t>: Apo = apolipoprotein; KIM-1 = kindey injury molecule-1; MACE = Major Adverse Cardiovascular Events; NT-proBNP = N-terminal prohormone of b</w:t>
      </w:r>
      <w:r w:rsidR="00284028" w:rsidRPr="005A7DA6">
        <w:rPr>
          <w:rFonts w:ascii="Times New Roman" w:eastAsia="Times New Roman" w:hAnsi="Times New Roman" w:cs="Times New Roman"/>
          <w:sz w:val="20"/>
          <w:szCs w:val="20"/>
          <w:lang w:eastAsia="tr-TR"/>
        </w:rPr>
        <w:t>rain natriuretic peptide</w:t>
      </w:r>
    </w:p>
    <w:sectPr w:rsidR="00935639" w:rsidRPr="005A7DA6" w:rsidSect="005A7DA6">
      <w:footerReference w:type="default" r:id="rId12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01DEB2" w14:textId="77777777" w:rsidR="00DD0640" w:rsidRDefault="00DD0640" w:rsidP="00836E2E">
      <w:pPr>
        <w:spacing w:after="0" w:line="240" w:lineRule="auto"/>
      </w:pPr>
      <w:r>
        <w:separator/>
      </w:r>
    </w:p>
  </w:endnote>
  <w:endnote w:type="continuationSeparator" w:id="0">
    <w:p w14:paraId="2B15E782" w14:textId="77777777" w:rsidR="00DD0640" w:rsidRDefault="00DD0640" w:rsidP="00836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79521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4EB412CE" w14:textId="77777777" w:rsidR="00836E2E" w:rsidRPr="00836E2E" w:rsidRDefault="00836E2E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36E2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36E2E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836E2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A7DA6" w:rsidRPr="005A7DA6">
          <w:rPr>
            <w:rFonts w:ascii="Times New Roman" w:hAnsi="Times New Roman" w:cs="Times New Roman"/>
            <w:noProof/>
            <w:sz w:val="20"/>
            <w:szCs w:val="20"/>
            <w:lang w:val="de-DE"/>
          </w:rPr>
          <w:t>7</w:t>
        </w:r>
        <w:r w:rsidRPr="00836E2E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D42593A" w14:textId="77777777" w:rsidR="00836E2E" w:rsidRDefault="00836E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CCC49" w14:textId="77777777" w:rsidR="00DD0640" w:rsidRDefault="00DD0640" w:rsidP="00836E2E">
      <w:pPr>
        <w:spacing w:after="0" w:line="240" w:lineRule="auto"/>
      </w:pPr>
      <w:r>
        <w:separator/>
      </w:r>
    </w:p>
  </w:footnote>
  <w:footnote w:type="continuationSeparator" w:id="0">
    <w:p w14:paraId="5FBA685F" w14:textId="77777777" w:rsidR="00DD0640" w:rsidRDefault="00DD0640" w:rsidP="00836E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50073D"/>
    <w:multiLevelType w:val="hybridMultilevel"/>
    <w:tmpl w:val="0004012C"/>
    <w:lvl w:ilvl="0" w:tplc="DD6871C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A130F6"/>
    <w:multiLevelType w:val="hybridMultilevel"/>
    <w:tmpl w:val="7BB65FAC"/>
    <w:lvl w:ilvl="0" w:tplc="041F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124B4D"/>
    <w:multiLevelType w:val="hybridMultilevel"/>
    <w:tmpl w:val="835CDCAA"/>
    <w:lvl w:ilvl="0" w:tplc="041F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tr-TR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1A8"/>
    <w:rsid w:val="000B62F0"/>
    <w:rsid w:val="00180DA2"/>
    <w:rsid w:val="001F7733"/>
    <w:rsid w:val="00221B6C"/>
    <w:rsid w:val="00284028"/>
    <w:rsid w:val="00286B19"/>
    <w:rsid w:val="002C53F1"/>
    <w:rsid w:val="003959AC"/>
    <w:rsid w:val="00485077"/>
    <w:rsid w:val="00516772"/>
    <w:rsid w:val="0052620D"/>
    <w:rsid w:val="005A7DA6"/>
    <w:rsid w:val="00644D49"/>
    <w:rsid w:val="00680DA8"/>
    <w:rsid w:val="00682D77"/>
    <w:rsid w:val="00780BEC"/>
    <w:rsid w:val="007842E5"/>
    <w:rsid w:val="00836E2E"/>
    <w:rsid w:val="009147F3"/>
    <w:rsid w:val="00935639"/>
    <w:rsid w:val="00937813"/>
    <w:rsid w:val="009D71A8"/>
    <w:rsid w:val="00B43C3F"/>
    <w:rsid w:val="00B55A87"/>
    <w:rsid w:val="00B7266C"/>
    <w:rsid w:val="00BA11DE"/>
    <w:rsid w:val="00C57C92"/>
    <w:rsid w:val="00C80511"/>
    <w:rsid w:val="00CD1D5A"/>
    <w:rsid w:val="00DD0640"/>
    <w:rsid w:val="00DF096B"/>
    <w:rsid w:val="00F6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3FCE6"/>
  <w15:chartTrackingRefBased/>
  <w15:docId w15:val="{A579097C-2E8F-47CF-8A99-039B53B79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1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D71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DF0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ListParagraph">
    <w:name w:val="List Paragraph"/>
    <w:basedOn w:val="Normal"/>
    <w:uiPriority w:val="34"/>
    <w:qFormat/>
    <w:rsid w:val="009356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36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E2E"/>
  </w:style>
  <w:style w:type="paragraph" w:styleId="Footer">
    <w:name w:val="footer"/>
    <w:basedOn w:val="Normal"/>
    <w:link w:val="FooterChar"/>
    <w:uiPriority w:val="99"/>
    <w:unhideWhenUsed/>
    <w:rsid w:val="00836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E2E"/>
  </w:style>
  <w:style w:type="character" w:styleId="CommentReference">
    <w:name w:val="annotation reference"/>
    <w:basedOn w:val="DefaultParagraphFont"/>
    <w:uiPriority w:val="99"/>
    <w:semiHidden/>
    <w:unhideWhenUsed/>
    <w:rsid w:val="002C5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3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0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7C9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B62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7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.neumann@uke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98975-5D49-4527-8145-BADB127B8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1</Words>
  <Characters>7760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ül</dc:creator>
  <cp:keywords/>
  <dc:description/>
  <cp:lastModifiedBy>Priyanka Thirunamakkodi</cp:lastModifiedBy>
  <cp:revision>3</cp:revision>
  <dcterms:created xsi:type="dcterms:W3CDTF">2023-11-29T12:23:00Z</dcterms:created>
  <dcterms:modified xsi:type="dcterms:W3CDTF">2023-11-29T12:24:00Z</dcterms:modified>
</cp:coreProperties>
</file>